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D7A" w:rsidRPr="00366303" w:rsidRDefault="002E4D7A" w:rsidP="002E4D7A">
      <w:pPr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 w:hint="eastAsia"/>
        </w:rPr>
        <w:t xml:space="preserve">S1 </w:t>
      </w:r>
      <w:r w:rsidRPr="00366303">
        <w:rPr>
          <w:rFonts w:ascii="Times New Roman" w:hAnsi="Times New Roman" w:cs="Times New Roman"/>
        </w:rPr>
        <w:t>Table.</w:t>
      </w:r>
      <w:proofErr w:type="gramEnd"/>
      <w:r w:rsidRPr="00366303">
        <w:rPr>
          <w:rFonts w:ascii="Times New Roman" w:hAnsi="Times New Roman" w:cs="Times New Roman"/>
        </w:rPr>
        <w:t xml:space="preserve"> The relationship between FADD gene </w:t>
      </w:r>
      <w:r w:rsidRPr="00366303">
        <w:rPr>
          <w:rFonts w:ascii="Times New Roman" w:hAnsi="Times New Roman" w:cs="Times New Roman" w:hint="eastAsia"/>
        </w:rPr>
        <w:t xml:space="preserve">copy number </w:t>
      </w:r>
      <w:r w:rsidRPr="00366303">
        <w:rPr>
          <w:rFonts w:ascii="Times New Roman" w:hAnsi="Times New Roman" w:cs="Times New Roman"/>
        </w:rPr>
        <w:t>and protein express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2380"/>
        <w:gridCol w:w="204"/>
        <w:gridCol w:w="2567"/>
        <w:gridCol w:w="1431"/>
      </w:tblGrid>
      <w:tr w:rsidR="002E4D7A" w:rsidRPr="00366303" w:rsidTr="00905A79">
        <w:tc>
          <w:tcPr>
            <w:tcW w:w="22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4D7A" w:rsidRPr="00366303" w:rsidRDefault="002E4D7A" w:rsidP="00905A79">
            <w:pPr>
              <w:rPr>
                <w:rFonts w:ascii="Times New Roman" w:hAnsi="Times New Roman" w:cs="Times New Roman"/>
              </w:rPr>
            </w:pPr>
            <w:r w:rsidRPr="00366303">
              <w:rPr>
                <w:rFonts w:ascii="Times New Roman" w:hAnsi="Times New Roman" w:cs="Times New Roman"/>
              </w:rPr>
              <w:t>FADD expression</w:t>
            </w:r>
          </w:p>
        </w:tc>
        <w:tc>
          <w:tcPr>
            <w:tcW w:w="62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E4D7A" w:rsidRPr="00366303" w:rsidRDefault="002E4D7A" w:rsidP="00905A79">
            <w:pPr>
              <w:jc w:val="center"/>
              <w:rPr>
                <w:rFonts w:ascii="Times New Roman" w:hAnsi="Times New Roman" w:cs="Times New Roman"/>
              </w:rPr>
            </w:pPr>
            <w:r w:rsidRPr="00366303">
              <w:rPr>
                <w:rFonts w:ascii="Times New Roman" w:hAnsi="Times New Roman" w:cs="Times New Roman"/>
              </w:rPr>
              <w:t>FADD gene copy number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2E4D7A" w:rsidRPr="00366303" w:rsidRDefault="002E4D7A" w:rsidP="00905A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4D7A" w:rsidRPr="00366303" w:rsidTr="00905A79">
        <w:tc>
          <w:tcPr>
            <w:tcW w:w="22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E4D7A" w:rsidRPr="00366303" w:rsidRDefault="002E4D7A" w:rsidP="00905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E4D7A" w:rsidRPr="00366303" w:rsidRDefault="002E4D7A" w:rsidP="00905A79">
            <w:pPr>
              <w:jc w:val="center"/>
              <w:rPr>
                <w:rFonts w:ascii="Times New Roman" w:hAnsi="Times New Roman" w:cs="Times New Roman"/>
              </w:rPr>
            </w:pPr>
            <w:r w:rsidRPr="00366303">
              <w:rPr>
                <w:rFonts w:ascii="Times New Roman" w:hAnsi="Times New Roman" w:cs="Times New Roman"/>
              </w:rPr>
              <w:t>Copy neutral [</w:t>
            </w:r>
            <w:proofErr w:type="gramStart"/>
            <w:r w:rsidRPr="00366303">
              <w:rPr>
                <w:rFonts w:ascii="Times New Roman" w:hAnsi="Times New Roman" w:cs="Times New Roman"/>
              </w:rPr>
              <w:t>N(</w:t>
            </w:r>
            <w:proofErr w:type="gramEnd"/>
            <w:r w:rsidRPr="00366303">
              <w:rPr>
                <w:rFonts w:ascii="Times New Roman" w:hAnsi="Times New Roman" w:cs="Times New Roman"/>
              </w:rPr>
              <w:t>%)]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2E4D7A" w:rsidRPr="00366303" w:rsidRDefault="002E4D7A" w:rsidP="00905A79">
            <w:pPr>
              <w:jc w:val="center"/>
              <w:rPr>
                <w:rFonts w:ascii="Times New Roman" w:hAnsi="Times New Roman" w:cs="Times New Roman"/>
              </w:rPr>
            </w:pPr>
            <w:r w:rsidRPr="00366303">
              <w:rPr>
                <w:rFonts w:ascii="Times New Roman" w:hAnsi="Times New Roman" w:cs="Times New Roman"/>
              </w:rPr>
              <w:t>Amplification [</w:t>
            </w:r>
            <w:proofErr w:type="gramStart"/>
            <w:r w:rsidRPr="00366303">
              <w:rPr>
                <w:rFonts w:ascii="Times New Roman" w:hAnsi="Times New Roman" w:cs="Times New Roman"/>
              </w:rPr>
              <w:t>N(</w:t>
            </w:r>
            <w:proofErr w:type="gramEnd"/>
            <w:r w:rsidRPr="00366303">
              <w:rPr>
                <w:rFonts w:ascii="Times New Roman" w:hAnsi="Times New Roman" w:cs="Times New Roman"/>
              </w:rPr>
              <w:t>%)]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2E4D7A" w:rsidRPr="00366303" w:rsidRDefault="002E4D7A" w:rsidP="00905A79">
            <w:pPr>
              <w:jc w:val="center"/>
              <w:rPr>
                <w:rFonts w:ascii="Times New Roman" w:hAnsi="Times New Roman" w:cs="Times New Roman"/>
              </w:rPr>
            </w:pPr>
            <w:r w:rsidRPr="00366303">
              <w:rPr>
                <w:rFonts w:ascii="Times New Roman" w:hAnsi="Times New Roman" w:cs="Times New Roman" w:hint="eastAsia"/>
              </w:rPr>
              <w:t>P value*</w:t>
            </w:r>
          </w:p>
        </w:tc>
      </w:tr>
      <w:tr w:rsidR="002E4D7A" w:rsidRPr="00366303" w:rsidTr="00905A79">
        <w:tc>
          <w:tcPr>
            <w:tcW w:w="2226" w:type="dxa"/>
            <w:tcBorders>
              <w:top w:val="single" w:sz="4" w:space="0" w:color="auto"/>
            </w:tcBorders>
          </w:tcPr>
          <w:p w:rsidR="002E4D7A" w:rsidRPr="00366303" w:rsidRDefault="002E4D7A" w:rsidP="00905A79">
            <w:pPr>
              <w:rPr>
                <w:rFonts w:ascii="Times New Roman" w:hAnsi="Times New Roman" w:cs="Times New Roman"/>
              </w:rPr>
            </w:pPr>
            <w:r w:rsidRPr="00366303">
              <w:rPr>
                <w:rFonts w:ascii="Times New Roman" w:hAnsi="Times New Roman" w:cs="Times New Roman"/>
              </w:rPr>
              <w:t>Low expression</w:t>
            </w:r>
          </w:p>
        </w:tc>
        <w:tc>
          <w:tcPr>
            <w:tcW w:w="2985" w:type="dxa"/>
            <w:tcBorders>
              <w:top w:val="single" w:sz="4" w:space="0" w:color="auto"/>
            </w:tcBorders>
          </w:tcPr>
          <w:p w:rsidR="002E4D7A" w:rsidRPr="00366303" w:rsidRDefault="002E4D7A" w:rsidP="00905A79">
            <w:pPr>
              <w:jc w:val="center"/>
              <w:rPr>
                <w:rFonts w:ascii="Times New Roman" w:hAnsi="Times New Roman" w:cs="Times New Roman"/>
              </w:rPr>
            </w:pPr>
            <w:r w:rsidRPr="00366303">
              <w:rPr>
                <w:rFonts w:ascii="Times New Roman" w:hAnsi="Times New Roman" w:cs="Times New Roman"/>
              </w:rPr>
              <w:t>137 (50.</w:t>
            </w:r>
            <w:r w:rsidRPr="00366303">
              <w:rPr>
                <w:rFonts w:ascii="Times New Roman" w:hAnsi="Times New Roman" w:cs="Times New Roman" w:hint="eastAsia"/>
              </w:rPr>
              <w:t>7</w:t>
            </w:r>
            <w:r w:rsidRPr="003663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:rsidR="002E4D7A" w:rsidRPr="00366303" w:rsidRDefault="002E4D7A" w:rsidP="00905A79">
            <w:pPr>
              <w:jc w:val="center"/>
              <w:rPr>
                <w:rFonts w:ascii="Times New Roman" w:hAnsi="Times New Roman" w:cs="Times New Roman"/>
              </w:rPr>
            </w:pPr>
            <w:r w:rsidRPr="00366303">
              <w:rPr>
                <w:rFonts w:ascii="Times New Roman" w:hAnsi="Times New Roman" w:cs="Times New Roman" w:hint="eastAsia"/>
              </w:rPr>
              <w:t>9</w:t>
            </w:r>
            <w:r w:rsidRPr="00366303">
              <w:rPr>
                <w:rFonts w:ascii="Times New Roman" w:hAnsi="Times New Roman" w:cs="Times New Roman"/>
              </w:rPr>
              <w:t xml:space="preserve"> (1</w:t>
            </w:r>
            <w:r w:rsidRPr="00366303">
              <w:rPr>
                <w:rFonts w:ascii="Times New Roman" w:hAnsi="Times New Roman" w:cs="Times New Roman" w:hint="eastAsia"/>
              </w:rPr>
              <w:t>3.0</w:t>
            </w:r>
            <w:r w:rsidRPr="003663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2E4D7A" w:rsidRPr="00366303" w:rsidRDefault="002E4D7A" w:rsidP="00905A79">
            <w:pPr>
              <w:jc w:val="center"/>
              <w:rPr>
                <w:rFonts w:ascii="Times New Roman" w:hAnsi="Times New Roman" w:cs="Times New Roman"/>
              </w:rPr>
            </w:pPr>
            <w:r w:rsidRPr="00366303"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2E4D7A" w:rsidRPr="00366303" w:rsidTr="00905A79">
        <w:tc>
          <w:tcPr>
            <w:tcW w:w="2226" w:type="dxa"/>
            <w:tcBorders>
              <w:bottom w:val="single" w:sz="4" w:space="0" w:color="auto"/>
            </w:tcBorders>
          </w:tcPr>
          <w:p w:rsidR="002E4D7A" w:rsidRPr="00366303" w:rsidRDefault="002E4D7A" w:rsidP="00905A79">
            <w:pPr>
              <w:rPr>
                <w:rFonts w:ascii="Times New Roman" w:hAnsi="Times New Roman" w:cs="Times New Roman"/>
              </w:rPr>
            </w:pPr>
            <w:r w:rsidRPr="00366303">
              <w:rPr>
                <w:rFonts w:ascii="Times New Roman" w:hAnsi="Times New Roman" w:cs="Times New Roman"/>
              </w:rPr>
              <w:t>High expression</w:t>
            </w:r>
          </w:p>
        </w:tc>
        <w:tc>
          <w:tcPr>
            <w:tcW w:w="2985" w:type="dxa"/>
            <w:tcBorders>
              <w:bottom w:val="single" w:sz="4" w:space="0" w:color="auto"/>
            </w:tcBorders>
          </w:tcPr>
          <w:p w:rsidR="002E4D7A" w:rsidRPr="00366303" w:rsidRDefault="002E4D7A" w:rsidP="00905A79">
            <w:pPr>
              <w:jc w:val="center"/>
              <w:rPr>
                <w:rFonts w:ascii="Times New Roman" w:hAnsi="Times New Roman" w:cs="Times New Roman"/>
              </w:rPr>
            </w:pPr>
            <w:r w:rsidRPr="00366303">
              <w:rPr>
                <w:rFonts w:ascii="Times New Roman" w:hAnsi="Times New Roman" w:cs="Times New Roman"/>
              </w:rPr>
              <w:t>13</w:t>
            </w:r>
            <w:r w:rsidRPr="00366303">
              <w:rPr>
                <w:rFonts w:ascii="Times New Roman" w:hAnsi="Times New Roman" w:cs="Times New Roman" w:hint="eastAsia"/>
              </w:rPr>
              <w:t>3</w:t>
            </w:r>
            <w:r w:rsidRPr="00366303">
              <w:rPr>
                <w:rFonts w:ascii="Times New Roman" w:hAnsi="Times New Roman" w:cs="Times New Roman"/>
              </w:rPr>
              <w:t xml:space="preserve"> (49.</w:t>
            </w:r>
            <w:r w:rsidRPr="00366303">
              <w:rPr>
                <w:rFonts w:ascii="Times New Roman" w:hAnsi="Times New Roman" w:cs="Times New Roman" w:hint="eastAsia"/>
              </w:rPr>
              <w:t>3</w:t>
            </w:r>
            <w:r w:rsidRPr="003663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61" w:type="dxa"/>
            <w:gridSpan w:val="2"/>
            <w:tcBorders>
              <w:bottom w:val="single" w:sz="4" w:space="0" w:color="auto"/>
            </w:tcBorders>
          </w:tcPr>
          <w:p w:rsidR="002E4D7A" w:rsidRPr="00366303" w:rsidRDefault="002E4D7A" w:rsidP="00905A79">
            <w:pPr>
              <w:jc w:val="center"/>
              <w:rPr>
                <w:rFonts w:ascii="Times New Roman" w:hAnsi="Times New Roman" w:cs="Times New Roman"/>
              </w:rPr>
            </w:pPr>
            <w:r w:rsidRPr="00366303">
              <w:rPr>
                <w:rFonts w:ascii="Times New Roman" w:hAnsi="Times New Roman" w:cs="Times New Roman" w:hint="eastAsia"/>
              </w:rPr>
              <w:t>60</w:t>
            </w:r>
            <w:r w:rsidRPr="00366303">
              <w:rPr>
                <w:rFonts w:ascii="Times New Roman" w:hAnsi="Times New Roman" w:cs="Times New Roman"/>
              </w:rPr>
              <w:t xml:space="preserve"> (8</w:t>
            </w:r>
            <w:r w:rsidRPr="00366303">
              <w:rPr>
                <w:rFonts w:ascii="Times New Roman" w:hAnsi="Times New Roman" w:cs="Times New Roman" w:hint="eastAsia"/>
              </w:rPr>
              <w:t>7.0</w:t>
            </w:r>
            <w:r w:rsidRPr="003663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2E4D7A" w:rsidRPr="00366303" w:rsidRDefault="002E4D7A" w:rsidP="00905A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2E4D7A" w:rsidRPr="00366303" w:rsidRDefault="002E4D7A" w:rsidP="002E4D7A">
      <w:pPr>
        <w:widowControl/>
      </w:pPr>
      <w:r w:rsidRPr="00366303">
        <w:rPr>
          <w:rFonts w:hint="eastAsia"/>
        </w:rPr>
        <w:t>*</w:t>
      </w:r>
      <w:r w:rsidRPr="00366303">
        <w:rPr>
          <w:rFonts w:hint="eastAsia"/>
        </w:rPr>
        <w:sym w:font="Symbol" w:char="F063"/>
      </w:r>
      <w:r w:rsidRPr="00366303">
        <w:rPr>
          <w:rFonts w:hint="eastAsia"/>
          <w:vertAlign w:val="superscript"/>
        </w:rPr>
        <w:t>2</w:t>
      </w:r>
      <w:r w:rsidRPr="00366303">
        <w:rPr>
          <w:rFonts w:hint="eastAsia"/>
        </w:rPr>
        <w:t xml:space="preserve"> test</w:t>
      </w:r>
    </w:p>
    <w:p w:rsidR="00CF1431" w:rsidRDefault="00CF1431"/>
    <w:sectPr w:rsidR="00CF143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D7A"/>
    <w:rsid w:val="0000008A"/>
    <w:rsid w:val="00000988"/>
    <w:rsid w:val="00000DC7"/>
    <w:rsid w:val="00001105"/>
    <w:rsid w:val="00001708"/>
    <w:rsid w:val="00002C03"/>
    <w:rsid w:val="00004201"/>
    <w:rsid w:val="00004725"/>
    <w:rsid w:val="00004DDE"/>
    <w:rsid w:val="0000561C"/>
    <w:rsid w:val="00005C02"/>
    <w:rsid w:val="00006205"/>
    <w:rsid w:val="00006DE2"/>
    <w:rsid w:val="000075D2"/>
    <w:rsid w:val="00007B7B"/>
    <w:rsid w:val="00007D4F"/>
    <w:rsid w:val="00011023"/>
    <w:rsid w:val="00013902"/>
    <w:rsid w:val="0001498D"/>
    <w:rsid w:val="00014C1B"/>
    <w:rsid w:val="0001537E"/>
    <w:rsid w:val="0001669A"/>
    <w:rsid w:val="00017418"/>
    <w:rsid w:val="00017871"/>
    <w:rsid w:val="00017A28"/>
    <w:rsid w:val="00017E2D"/>
    <w:rsid w:val="00020955"/>
    <w:rsid w:val="000214B8"/>
    <w:rsid w:val="000243D4"/>
    <w:rsid w:val="0002466A"/>
    <w:rsid w:val="000258A0"/>
    <w:rsid w:val="00027951"/>
    <w:rsid w:val="000301BD"/>
    <w:rsid w:val="00031445"/>
    <w:rsid w:val="00032431"/>
    <w:rsid w:val="00033BDA"/>
    <w:rsid w:val="00033DAE"/>
    <w:rsid w:val="00034889"/>
    <w:rsid w:val="00034D5C"/>
    <w:rsid w:val="00034EFC"/>
    <w:rsid w:val="0003570E"/>
    <w:rsid w:val="000357CB"/>
    <w:rsid w:val="000358F0"/>
    <w:rsid w:val="000406D5"/>
    <w:rsid w:val="000413C4"/>
    <w:rsid w:val="0004245C"/>
    <w:rsid w:val="000431E5"/>
    <w:rsid w:val="00043AD4"/>
    <w:rsid w:val="000440B5"/>
    <w:rsid w:val="000446C1"/>
    <w:rsid w:val="00044E4A"/>
    <w:rsid w:val="00044F84"/>
    <w:rsid w:val="0004681A"/>
    <w:rsid w:val="00046EC5"/>
    <w:rsid w:val="00047C24"/>
    <w:rsid w:val="0005035D"/>
    <w:rsid w:val="00050AAE"/>
    <w:rsid w:val="00050ACC"/>
    <w:rsid w:val="00050D7C"/>
    <w:rsid w:val="00052EF8"/>
    <w:rsid w:val="00052F7E"/>
    <w:rsid w:val="00053347"/>
    <w:rsid w:val="00053518"/>
    <w:rsid w:val="000546FF"/>
    <w:rsid w:val="00054A13"/>
    <w:rsid w:val="000560B0"/>
    <w:rsid w:val="000577C1"/>
    <w:rsid w:val="0005793A"/>
    <w:rsid w:val="00057DE5"/>
    <w:rsid w:val="00057DEA"/>
    <w:rsid w:val="00060E93"/>
    <w:rsid w:val="000610D0"/>
    <w:rsid w:val="000617B3"/>
    <w:rsid w:val="00061AB9"/>
    <w:rsid w:val="00062288"/>
    <w:rsid w:val="00062675"/>
    <w:rsid w:val="000646E0"/>
    <w:rsid w:val="00064C9D"/>
    <w:rsid w:val="00064F58"/>
    <w:rsid w:val="00065A01"/>
    <w:rsid w:val="0006625F"/>
    <w:rsid w:val="00067608"/>
    <w:rsid w:val="00067772"/>
    <w:rsid w:val="00067E48"/>
    <w:rsid w:val="00071B22"/>
    <w:rsid w:val="00072F32"/>
    <w:rsid w:val="00073239"/>
    <w:rsid w:val="00073B6D"/>
    <w:rsid w:val="00075CD0"/>
    <w:rsid w:val="00075EA7"/>
    <w:rsid w:val="00075EBA"/>
    <w:rsid w:val="000767FC"/>
    <w:rsid w:val="00084EC0"/>
    <w:rsid w:val="0008503D"/>
    <w:rsid w:val="00087F1C"/>
    <w:rsid w:val="000906C8"/>
    <w:rsid w:val="0009180A"/>
    <w:rsid w:val="00092309"/>
    <w:rsid w:val="000923BF"/>
    <w:rsid w:val="00093A35"/>
    <w:rsid w:val="00094455"/>
    <w:rsid w:val="0009487E"/>
    <w:rsid w:val="00096BE8"/>
    <w:rsid w:val="000971BC"/>
    <w:rsid w:val="00097F9A"/>
    <w:rsid w:val="000A0745"/>
    <w:rsid w:val="000A08C3"/>
    <w:rsid w:val="000A262A"/>
    <w:rsid w:val="000A2944"/>
    <w:rsid w:val="000A2E6A"/>
    <w:rsid w:val="000A35C7"/>
    <w:rsid w:val="000A44ED"/>
    <w:rsid w:val="000A4635"/>
    <w:rsid w:val="000A4FFC"/>
    <w:rsid w:val="000A54FE"/>
    <w:rsid w:val="000A5694"/>
    <w:rsid w:val="000A5DAA"/>
    <w:rsid w:val="000A6140"/>
    <w:rsid w:val="000A7234"/>
    <w:rsid w:val="000B00AF"/>
    <w:rsid w:val="000B05DD"/>
    <w:rsid w:val="000B0ABB"/>
    <w:rsid w:val="000B0ACD"/>
    <w:rsid w:val="000B1743"/>
    <w:rsid w:val="000B1D0E"/>
    <w:rsid w:val="000B1F05"/>
    <w:rsid w:val="000B2B9A"/>
    <w:rsid w:val="000B2FE8"/>
    <w:rsid w:val="000B314D"/>
    <w:rsid w:val="000B734E"/>
    <w:rsid w:val="000B73A0"/>
    <w:rsid w:val="000B7417"/>
    <w:rsid w:val="000C0AEC"/>
    <w:rsid w:val="000C10E9"/>
    <w:rsid w:val="000C1E2E"/>
    <w:rsid w:val="000C2141"/>
    <w:rsid w:val="000C2BA5"/>
    <w:rsid w:val="000C54C6"/>
    <w:rsid w:val="000C609C"/>
    <w:rsid w:val="000C7BA3"/>
    <w:rsid w:val="000D0D4B"/>
    <w:rsid w:val="000D0F35"/>
    <w:rsid w:val="000D1267"/>
    <w:rsid w:val="000D1B21"/>
    <w:rsid w:val="000D1D1B"/>
    <w:rsid w:val="000D488C"/>
    <w:rsid w:val="000D5385"/>
    <w:rsid w:val="000D5C4B"/>
    <w:rsid w:val="000D6038"/>
    <w:rsid w:val="000D7053"/>
    <w:rsid w:val="000D7298"/>
    <w:rsid w:val="000D78DE"/>
    <w:rsid w:val="000D7B46"/>
    <w:rsid w:val="000D7D09"/>
    <w:rsid w:val="000E18DF"/>
    <w:rsid w:val="000E3097"/>
    <w:rsid w:val="000E421A"/>
    <w:rsid w:val="000E48D0"/>
    <w:rsid w:val="000E54F8"/>
    <w:rsid w:val="000E5A47"/>
    <w:rsid w:val="000E6624"/>
    <w:rsid w:val="000E7785"/>
    <w:rsid w:val="000E7876"/>
    <w:rsid w:val="000E7B7B"/>
    <w:rsid w:val="000F05C0"/>
    <w:rsid w:val="000F0D84"/>
    <w:rsid w:val="000F1E46"/>
    <w:rsid w:val="000F2633"/>
    <w:rsid w:val="000F3A89"/>
    <w:rsid w:val="000F3CEE"/>
    <w:rsid w:val="000F3F41"/>
    <w:rsid w:val="000F477F"/>
    <w:rsid w:val="000F5ADA"/>
    <w:rsid w:val="000F6BB2"/>
    <w:rsid w:val="000F6C21"/>
    <w:rsid w:val="000F6FB9"/>
    <w:rsid w:val="000F7C41"/>
    <w:rsid w:val="00100162"/>
    <w:rsid w:val="00101E04"/>
    <w:rsid w:val="00106229"/>
    <w:rsid w:val="00107AF3"/>
    <w:rsid w:val="00107B65"/>
    <w:rsid w:val="00112543"/>
    <w:rsid w:val="00112589"/>
    <w:rsid w:val="001129E0"/>
    <w:rsid w:val="001134DF"/>
    <w:rsid w:val="00113916"/>
    <w:rsid w:val="00113C75"/>
    <w:rsid w:val="00114142"/>
    <w:rsid w:val="00114212"/>
    <w:rsid w:val="00114824"/>
    <w:rsid w:val="00114BAE"/>
    <w:rsid w:val="00114C99"/>
    <w:rsid w:val="00114E03"/>
    <w:rsid w:val="00115088"/>
    <w:rsid w:val="00115D56"/>
    <w:rsid w:val="00116749"/>
    <w:rsid w:val="00116899"/>
    <w:rsid w:val="001169E2"/>
    <w:rsid w:val="00116E02"/>
    <w:rsid w:val="00117041"/>
    <w:rsid w:val="00117371"/>
    <w:rsid w:val="00117624"/>
    <w:rsid w:val="001176C7"/>
    <w:rsid w:val="001179EB"/>
    <w:rsid w:val="0012020D"/>
    <w:rsid w:val="0012078D"/>
    <w:rsid w:val="00122001"/>
    <w:rsid w:val="00122D90"/>
    <w:rsid w:val="001237A4"/>
    <w:rsid w:val="00123A3D"/>
    <w:rsid w:val="00123AA4"/>
    <w:rsid w:val="00124173"/>
    <w:rsid w:val="001244D9"/>
    <w:rsid w:val="00125708"/>
    <w:rsid w:val="00125E85"/>
    <w:rsid w:val="00126587"/>
    <w:rsid w:val="00126C89"/>
    <w:rsid w:val="00127528"/>
    <w:rsid w:val="00127CEF"/>
    <w:rsid w:val="00127D34"/>
    <w:rsid w:val="0013033C"/>
    <w:rsid w:val="001308A5"/>
    <w:rsid w:val="0013188C"/>
    <w:rsid w:val="001322D5"/>
    <w:rsid w:val="00132528"/>
    <w:rsid w:val="001336F2"/>
    <w:rsid w:val="00133970"/>
    <w:rsid w:val="00134BA9"/>
    <w:rsid w:val="00137813"/>
    <w:rsid w:val="00137A7D"/>
    <w:rsid w:val="0014067D"/>
    <w:rsid w:val="001406A4"/>
    <w:rsid w:val="001421E5"/>
    <w:rsid w:val="0014226A"/>
    <w:rsid w:val="00142755"/>
    <w:rsid w:val="0014419F"/>
    <w:rsid w:val="00145569"/>
    <w:rsid w:val="0014569C"/>
    <w:rsid w:val="001472A6"/>
    <w:rsid w:val="00151157"/>
    <w:rsid w:val="00151935"/>
    <w:rsid w:val="00152514"/>
    <w:rsid w:val="00152859"/>
    <w:rsid w:val="00152E00"/>
    <w:rsid w:val="00152E8C"/>
    <w:rsid w:val="00153DB9"/>
    <w:rsid w:val="001540EA"/>
    <w:rsid w:val="00154E4F"/>
    <w:rsid w:val="001553F0"/>
    <w:rsid w:val="00155FC3"/>
    <w:rsid w:val="0015606F"/>
    <w:rsid w:val="001563B0"/>
    <w:rsid w:val="00156812"/>
    <w:rsid w:val="001569CF"/>
    <w:rsid w:val="00156C64"/>
    <w:rsid w:val="001573A6"/>
    <w:rsid w:val="00157457"/>
    <w:rsid w:val="00160453"/>
    <w:rsid w:val="001611FC"/>
    <w:rsid w:val="00161455"/>
    <w:rsid w:val="001627EB"/>
    <w:rsid w:val="00162B62"/>
    <w:rsid w:val="001638B4"/>
    <w:rsid w:val="00163D6F"/>
    <w:rsid w:val="00164B2E"/>
    <w:rsid w:val="00165949"/>
    <w:rsid w:val="00166297"/>
    <w:rsid w:val="001667AB"/>
    <w:rsid w:val="00166EC2"/>
    <w:rsid w:val="00167B44"/>
    <w:rsid w:val="00170A08"/>
    <w:rsid w:val="00171328"/>
    <w:rsid w:val="00171BB4"/>
    <w:rsid w:val="00171F2E"/>
    <w:rsid w:val="001725B4"/>
    <w:rsid w:val="0017278F"/>
    <w:rsid w:val="00172A59"/>
    <w:rsid w:val="0017386E"/>
    <w:rsid w:val="001749B9"/>
    <w:rsid w:val="00174F56"/>
    <w:rsid w:val="00175805"/>
    <w:rsid w:val="001759BA"/>
    <w:rsid w:val="00175B19"/>
    <w:rsid w:val="00175B89"/>
    <w:rsid w:val="00176E53"/>
    <w:rsid w:val="00177203"/>
    <w:rsid w:val="00177484"/>
    <w:rsid w:val="0018098E"/>
    <w:rsid w:val="00180F34"/>
    <w:rsid w:val="0018133F"/>
    <w:rsid w:val="001815A1"/>
    <w:rsid w:val="00181FAB"/>
    <w:rsid w:val="00182FFF"/>
    <w:rsid w:val="001831E5"/>
    <w:rsid w:val="001834A7"/>
    <w:rsid w:val="00184078"/>
    <w:rsid w:val="00184631"/>
    <w:rsid w:val="00184DF4"/>
    <w:rsid w:val="0018595E"/>
    <w:rsid w:val="001900D4"/>
    <w:rsid w:val="00190459"/>
    <w:rsid w:val="00190C2F"/>
    <w:rsid w:val="00190DB3"/>
    <w:rsid w:val="00191848"/>
    <w:rsid w:val="00192859"/>
    <w:rsid w:val="00194578"/>
    <w:rsid w:val="00194863"/>
    <w:rsid w:val="00194FB3"/>
    <w:rsid w:val="001954FD"/>
    <w:rsid w:val="00196E61"/>
    <w:rsid w:val="001A00F8"/>
    <w:rsid w:val="001A1174"/>
    <w:rsid w:val="001A1F61"/>
    <w:rsid w:val="001A23BA"/>
    <w:rsid w:val="001A2BED"/>
    <w:rsid w:val="001A3558"/>
    <w:rsid w:val="001A37A1"/>
    <w:rsid w:val="001A39F7"/>
    <w:rsid w:val="001A3CF2"/>
    <w:rsid w:val="001A3F07"/>
    <w:rsid w:val="001A4874"/>
    <w:rsid w:val="001A4BB2"/>
    <w:rsid w:val="001A5C3D"/>
    <w:rsid w:val="001A6A80"/>
    <w:rsid w:val="001A7AF8"/>
    <w:rsid w:val="001A7DF6"/>
    <w:rsid w:val="001B0405"/>
    <w:rsid w:val="001B1293"/>
    <w:rsid w:val="001B1AE2"/>
    <w:rsid w:val="001B2B6D"/>
    <w:rsid w:val="001B2BAD"/>
    <w:rsid w:val="001B41F6"/>
    <w:rsid w:val="001B523F"/>
    <w:rsid w:val="001B5BF6"/>
    <w:rsid w:val="001B5C97"/>
    <w:rsid w:val="001B6598"/>
    <w:rsid w:val="001C037B"/>
    <w:rsid w:val="001C26DC"/>
    <w:rsid w:val="001C2D78"/>
    <w:rsid w:val="001C2E0E"/>
    <w:rsid w:val="001C2FFE"/>
    <w:rsid w:val="001C3CAF"/>
    <w:rsid w:val="001C47CB"/>
    <w:rsid w:val="001C6457"/>
    <w:rsid w:val="001C667C"/>
    <w:rsid w:val="001C6B2F"/>
    <w:rsid w:val="001C77B3"/>
    <w:rsid w:val="001D01D3"/>
    <w:rsid w:val="001D07A4"/>
    <w:rsid w:val="001D1519"/>
    <w:rsid w:val="001D1556"/>
    <w:rsid w:val="001D262E"/>
    <w:rsid w:val="001D294B"/>
    <w:rsid w:val="001D2CC8"/>
    <w:rsid w:val="001D30E6"/>
    <w:rsid w:val="001D33C0"/>
    <w:rsid w:val="001D4077"/>
    <w:rsid w:val="001D434F"/>
    <w:rsid w:val="001D45BA"/>
    <w:rsid w:val="001D4FBE"/>
    <w:rsid w:val="001D52B1"/>
    <w:rsid w:val="001D54C0"/>
    <w:rsid w:val="001D5F24"/>
    <w:rsid w:val="001D6639"/>
    <w:rsid w:val="001D70AA"/>
    <w:rsid w:val="001D721B"/>
    <w:rsid w:val="001D7F0C"/>
    <w:rsid w:val="001E0844"/>
    <w:rsid w:val="001E0E4B"/>
    <w:rsid w:val="001E17C3"/>
    <w:rsid w:val="001E2352"/>
    <w:rsid w:val="001E275A"/>
    <w:rsid w:val="001E4141"/>
    <w:rsid w:val="001E54E4"/>
    <w:rsid w:val="001E6BBD"/>
    <w:rsid w:val="001E739E"/>
    <w:rsid w:val="001E7EBF"/>
    <w:rsid w:val="001E7F1B"/>
    <w:rsid w:val="001F0550"/>
    <w:rsid w:val="001F08E4"/>
    <w:rsid w:val="001F0BE9"/>
    <w:rsid w:val="001F0E28"/>
    <w:rsid w:val="001F12F0"/>
    <w:rsid w:val="001F15EE"/>
    <w:rsid w:val="001F21A3"/>
    <w:rsid w:val="001F2297"/>
    <w:rsid w:val="001F338D"/>
    <w:rsid w:val="001F4471"/>
    <w:rsid w:val="00200654"/>
    <w:rsid w:val="002022C2"/>
    <w:rsid w:val="00202996"/>
    <w:rsid w:val="002036D3"/>
    <w:rsid w:val="00203E31"/>
    <w:rsid w:val="00204375"/>
    <w:rsid w:val="00204C6B"/>
    <w:rsid w:val="002062BA"/>
    <w:rsid w:val="00207125"/>
    <w:rsid w:val="0020752E"/>
    <w:rsid w:val="00207EDA"/>
    <w:rsid w:val="002103B8"/>
    <w:rsid w:val="002108E8"/>
    <w:rsid w:val="002111CB"/>
    <w:rsid w:val="00212361"/>
    <w:rsid w:val="002125E7"/>
    <w:rsid w:val="00212AB2"/>
    <w:rsid w:val="00212FC3"/>
    <w:rsid w:val="002132F0"/>
    <w:rsid w:val="0021517C"/>
    <w:rsid w:val="00215B32"/>
    <w:rsid w:val="00216205"/>
    <w:rsid w:val="0021659B"/>
    <w:rsid w:val="00216925"/>
    <w:rsid w:val="00217239"/>
    <w:rsid w:val="00217B5C"/>
    <w:rsid w:val="00221004"/>
    <w:rsid w:val="0022150C"/>
    <w:rsid w:val="00221ADD"/>
    <w:rsid w:val="002221C1"/>
    <w:rsid w:val="00222204"/>
    <w:rsid w:val="00222C1B"/>
    <w:rsid w:val="0022387F"/>
    <w:rsid w:val="00224C38"/>
    <w:rsid w:val="00224FB1"/>
    <w:rsid w:val="00225710"/>
    <w:rsid w:val="002276C5"/>
    <w:rsid w:val="00230BC0"/>
    <w:rsid w:val="00230FDE"/>
    <w:rsid w:val="00231C1D"/>
    <w:rsid w:val="0023227A"/>
    <w:rsid w:val="00232A82"/>
    <w:rsid w:val="00232B7B"/>
    <w:rsid w:val="002333F6"/>
    <w:rsid w:val="002335AA"/>
    <w:rsid w:val="002339B2"/>
    <w:rsid w:val="00233BA4"/>
    <w:rsid w:val="0023416B"/>
    <w:rsid w:val="0023593F"/>
    <w:rsid w:val="00235D38"/>
    <w:rsid w:val="00235FA6"/>
    <w:rsid w:val="0023627D"/>
    <w:rsid w:val="00236306"/>
    <w:rsid w:val="00236324"/>
    <w:rsid w:val="00236AA1"/>
    <w:rsid w:val="00240AA4"/>
    <w:rsid w:val="00244A54"/>
    <w:rsid w:val="00244F5A"/>
    <w:rsid w:val="002455F6"/>
    <w:rsid w:val="00250694"/>
    <w:rsid w:val="00252BD0"/>
    <w:rsid w:val="002531C9"/>
    <w:rsid w:val="00253576"/>
    <w:rsid w:val="00253759"/>
    <w:rsid w:val="00253C37"/>
    <w:rsid w:val="00254117"/>
    <w:rsid w:val="00255E1B"/>
    <w:rsid w:val="00256541"/>
    <w:rsid w:val="00256E7B"/>
    <w:rsid w:val="002573B5"/>
    <w:rsid w:val="002573E2"/>
    <w:rsid w:val="00257DC7"/>
    <w:rsid w:val="00260A16"/>
    <w:rsid w:val="00262333"/>
    <w:rsid w:val="0026244E"/>
    <w:rsid w:val="002627DA"/>
    <w:rsid w:val="00262A5E"/>
    <w:rsid w:val="00262D41"/>
    <w:rsid w:val="002641AF"/>
    <w:rsid w:val="00264958"/>
    <w:rsid w:val="00265506"/>
    <w:rsid w:val="002675B0"/>
    <w:rsid w:val="00270BAC"/>
    <w:rsid w:val="0027194B"/>
    <w:rsid w:val="00271A5F"/>
    <w:rsid w:val="0027224B"/>
    <w:rsid w:val="00272305"/>
    <w:rsid w:val="0027235C"/>
    <w:rsid w:val="00272912"/>
    <w:rsid w:val="00272E99"/>
    <w:rsid w:val="00272EDC"/>
    <w:rsid w:val="00273507"/>
    <w:rsid w:val="00274912"/>
    <w:rsid w:val="0027553F"/>
    <w:rsid w:val="0027725E"/>
    <w:rsid w:val="002774F0"/>
    <w:rsid w:val="00277DDF"/>
    <w:rsid w:val="00280B0D"/>
    <w:rsid w:val="00280B77"/>
    <w:rsid w:val="00280C4F"/>
    <w:rsid w:val="00280D5F"/>
    <w:rsid w:val="0028220F"/>
    <w:rsid w:val="00283335"/>
    <w:rsid w:val="00283ADE"/>
    <w:rsid w:val="00283FC8"/>
    <w:rsid w:val="002853C4"/>
    <w:rsid w:val="00285691"/>
    <w:rsid w:val="00286638"/>
    <w:rsid w:val="00286AD9"/>
    <w:rsid w:val="00290B4F"/>
    <w:rsid w:val="00291250"/>
    <w:rsid w:val="00291551"/>
    <w:rsid w:val="00291990"/>
    <w:rsid w:val="002919BB"/>
    <w:rsid w:val="00291C1C"/>
    <w:rsid w:val="00292353"/>
    <w:rsid w:val="00292776"/>
    <w:rsid w:val="002933AF"/>
    <w:rsid w:val="00293B49"/>
    <w:rsid w:val="00293D42"/>
    <w:rsid w:val="00293EA5"/>
    <w:rsid w:val="00294D8F"/>
    <w:rsid w:val="002956B2"/>
    <w:rsid w:val="0029576B"/>
    <w:rsid w:val="00296E1E"/>
    <w:rsid w:val="002A1117"/>
    <w:rsid w:val="002A1EAB"/>
    <w:rsid w:val="002A252D"/>
    <w:rsid w:val="002A2DCE"/>
    <w:rsid w:val="002A4718"/>
    <w:rsid w:val="002A4F10"/>
    <w:rsid w:val="002A5A52"/>
    <w:rsid w:val="002A6885"/>
    <w:rsid w:val="002B04BA"/>
    <w:rsid w:val="002B2C28"/>
    <w:rsid w:val="002B325B"/>
    <w:rsid w:val="002B33E8"/>
    <w:rsid w:val="002B3E88"/>
    <w:rsid w:val="002B41DE"/>
    <w:rsid w:val="002B420D"/>
    <w:rsid w:val="002B45C9"/>
    <w:rsid w:val="002B46FB"/>
    <w:rsid w:val="002B5948"/>
    <w:rsid w:val="002B6F16"/>
    <w:rsid w:val="002B7A6F"/>
    <w:rsid w:val="002C01BC"/>
    <w:rsid w:val="002C03E2"/>
    <w:rsid w:val="002C18B0"/>
    <w:rsid w:val="002C1CBF"/>
    <w:rsid w:val="002C3428"/>
    <w:rsid w:val="002C34D9"/>
    <w:rsid w:val="002C3535"/>
    <w:rsid w:val="002C3717"/>
    <w:rsid w:val="002C39D4"/>
    <w:rsid w:val="002C3F58"/>
    <w:rsid w:val="002C43EB"/>
    <w:rsid w:val="002C47BB"/>
    <w:rsid w:val="002C556C"/>
    <w:rsid w:val="002C5866"/>
    <w:rsid w:val="002C5FE3"/>
    <w:rsid w:val="002C60B5"/>
    <w:rsid w:val="002C6D59"/>
    <w:rsid w:val="002C6D61"/>
    <w:rsid w:val="002D00DD"/>
    <w:rsid w:val="002D2160"/>
    <w:rsid w:val="002D21C4"/>
    <w:rsid w:val="002D37DA"/>
    <w:rsid w:val="002D41EE"/>
    <w:rsid w:val="002D4306"/>
    <w:rsid w:val="002D55A7"/>
    <w:rsid w:val="002D5BCD"/>
    <w:rsid w:val="002D5CE7"/>
    <w:rsid w:val="002D6033"/>
    <w:rsid w:val="002D619D"/>
    <w:rsid w:val="002D667A"/>
    <w:rsid w:val="002D6BAE"/>
    <w:rsid w:val="002D7ACB"/>
    <w:rsid w:val="002D7F9C"/>
    <w:rsid w:val="002E0428"/>
    <w:rsid w:val="002E079E"/>
    <w:rsid w:val="002E0B22"/>
    <w:rsid w:val="002E3E67"/>
    <w:rsid w:val="002E4D7A"/>
    <w:rsid w:val="002E56CE"/>
    <w:rsid w:val="002E5A07"/>
    <w:rsid w:val="002E652A"/>
    <w:rsid w:val="002E74DA"/>
    <w:rsid w:val="002F05AB"/>
    <w:rsid w:val="002F0A6F"/>
    <w:rsid w:val="002F1A96"/>
    <w:rsid w:val="002F376F"/>
    <w:rsid w:val="002F37A7"/>
    <w:rsid w:val="002F3CAF"/>
    <w:rsid w:val="002F4ABA"/>
    <w:rsid w:val="002F4CB8"/>
    <w:rsid w:val="002F57C5"/>
    <w:rsid w:val="002F5BDE"/>
    <w:rsid w:val="002F5F64"/>
    <w:rsid w:val="002F64BA"/>
    <w:rsid w:val="002F65A6"/>
    <w:rsid w:val="002F6717"/>
    <w:rsid w:val="002F6F29"/>
    <w:rsid w:val="00300A1D"/>
    <w:rsid w:val="00300C10"/>
    <w:rsid w:val="003012B1"/>
    <w:rsid w:val="0030167B"/>
    <w:rsid w:val="003024C2"/>
    <w:rsid w:val="00302667"/>
    <w:rsid w:val="00304529"/>
    <w:rsid w:val="00305D31"/>
    <w:rsid w:val="0030663A"/>
    <w:rsid w:val="00307EAD"/>
    <w:rsid w:val="00310298"/>
    <w:rsid w:val="00310F77"/>
    <w:rsid w:val="00311B51"/>
    <w:rsid w:val="00311C64"/>
    <w:rsid w:val="00311E64"/>
    <w:rsid w:val="00311F3E"/>
    <w:rsid w:val="00312E43"/>
    <w:rsid w:val="0031436B"/>
    <w:rsid w:val="00314E17"/>
    <w:rsid w:val="00315495"/>
    <w:rsid w:val="0031583B"/>
    <w:rsid w:val="00316AE5"/>
    <w:rsid w:val="00316FEF"/>
    <w:rsid w:val="00320BAE"/>
    <w:rsid w:val="0032215D"/>
    <w:rsid w:val="00323964"/>
    <w:rsid w:val="00323A45"/>
    <w:rsid w:val="00323D06"/>
    <w:rsid w:val="00324290"/>
    <w:rsid w:val="00324C29"/>
    <w:rsid w:val="00327FF2"/>
    <w:rsid w:val="0033126F"/>
    <w:rsid w:val="0033142A"/>
    <w:rsid w:val="00331456"/>
    <w:rsid w:val="003315BD"/>
    <w:rsid w:val="003318B2"/>
    <w:rsid w:val="00332E62"/>
    <w:rsid w:val="003338A0"/>
    <w:rsid w:val="00333BB6"/>
    <w:rsid w:val="00333BC1"/>
    <w:rsid w:val="00333FB5"/>
    <w:rsid w:val="00334C61"/>
    <w:rsid w:val="0033699E"/>
    <w:rsid w:val="00336E8D"/>
    <w:rsid w:val="00337467"/>
    <w:rsid w:val="00337CC7"/>
    <w:rsid w:val="00337D0B"/>
    <w:rsid w:val="00340771"/>
    <w:rsid w:val="00340EBA"/>
    <w:rsid w:val="003412D2"/>
    <w:rsid w:val="00341421"/>
    <w:rsid w:val="003415A4"/>
    <w:rsid w:val="003429F5"/>
    <w:rsid w:val="0034430E"/>
    <w:rsid w:val="00344CF3"/>
    <w:rsid w:val="00344D67"/>
    <w:rsid w:val="00345621"/>
    <w:rsid w:val="00346562"/>
    <w:rsid w:val="003466B5"/>
    <w:rsid w:val="0034671B"/>
    <w:rsid w:val="00347976"/>
    <w:rsid w:val="00350764"/>
    <w:rsid w:val="00351784"/>
    <w:rsid w:val="00352407"/>
    <w:rsid w:val="00352D5E"/>
    <w:rsid w:val="00353009"/>
    <w:rsid w:val="003534D0"/>
    <w:rsid w:val="003539C8"/>
    <w:rsid w:val="00353ED3"/>
    <w:rsid w:val="00354569"/>
    <w:rsid w:val="00355AC8"/>
    <w:rsid w:val="00355EA2"/>
    <w:rsid w:val="003566F2"/>
    <w:rsid w:val="00357BF7"/>
    <w:rsid w:val="00360264"/>
    <w:rsid w:val="00360C15"/>
    <w:rsid w:val="00361A2E"/>
    <w:rsid w:val="00362000"/>
    <w:rsid w:val="003621FE"/>
    <w:rsid w:val="0036284F"/>
    <w:rsid w:val="00363043"/>
    <w:rsid w:val="00363115"/>
    <w:rsid w:val="0036358A"/>
    <w:rsid w:val="00367C45"/>
    <w:rsid w:val="00370DE0"/>
    <w:rsid w:val="00371557"/>
    <w:rsid w:val="003724F1"/>
    <w:rsid w:val="003732A9"/>
    <w:rsid w:val="00374DBA"/>
    <w:rsid w:val="00375292"/>
    <w:rsid w:val="003754AF"/>
    <w:rsid w:val="00376E58"/>
    <w:rsid w:val="0037717B"/>
    <w:rsid w:val="003810BC"/>
    <w:rsid w:val="00381105"/>
    <w:rsid w:val="00381471"/>
    <w:rsid w:val="00381525"/>
    <w:rsid w:val="00381689"/>
    <w:rsid w:val="00381A24"/>
    <w:rsid w:val="00381F3C"/>
    <w:rsid w:val="00382AB9"/>
    <w:rsid w:val="00383D6E"/>
    <w:rsid w:val="00385056"/>
    <w:rsid w:val="00386548"/>
    <w:rsid w:val="0038662C"/>
    <w:rsid w:val="00386D7C"/>
    <w:rsid w:val="003872B6"/>
    <w:rsid w:val="00391436"/>
    <w:rsid w:val="0039239B"/>
    <w:rsid w:val="003931B0"/>
    <w:rsid w:val="00393C4E"/>
    <w:rsid w:val="00394906"/>
    <w:rsid w:val="00394E2B"/>
    <w:rsid w:val="00395043"/>
    <w:rsid w:val="0039523E"/>
    <w:rsid w:val="00396C8A"/>
    <w:rsid w:val="0039751B"/>
    <w:rsid w:val="00397EEA"/>
    <w:rsid w:val="003A0428"/>
    <w:rsid w:val="003A25C4"/>
    <w:rsid w:val="003A2AB5"/>
    <w:rsid w:val="003A2B7A"/>
    <w:rsid w:val="003A32DF"/>
    <w:rsid w:val="003A3705"/>
    <w:rsid w:val="003A3EC6"/>
    <w:rsid w:val="003A57F9"/>
    <w:rsid w:val="003A6D74"/>
    <w:rsid w:val="003B1F61"/>
    <w:rsid w:val="003B2742"/>
    <w:rsid w:val="003B2BC4"/>
    <w:rsid w:val="003B56CA"/>
    <w:rsid w:val="003B5DB3"/>
    <w:rsid w:val="003B66D9"/>
    <w:rsid w:val="003B6965"/>
    <w:rsid w:val="003B71A9"/>
    <w:rsid w:val="003C12AF"/>
    <w:rsid w:val="003C1E9B"/>
    <w:rsid w:val="003C2703"/>
    <w:rsid w:val="003C2D27"/>
    <w:rsid w:val="003C3140"/>
    <w:rsid w:val="003C3223"/>
    <w:rsid w:val="003C3416"/>
    <w:rsid w:val="003C3B8A"/>
    <w:rsid w:val="003C3DD6"/>
    <w:rsid w:val="003C409B"/>
    <w:rsid w:val="003C4D83"/>
    <w:rsid w:val="003C4EDE"/>
    <w:rsid w:val="003C5091"/>
    <w:rsid w:val="003C57FD"/>
    <w:rsid w:val="003C583B"/>
    <w:rsid w:val="003C6253"/>
    <w:rsid w:val="003C66A7"/>
    <w:rsid w:val="003C6898"/>
    <w:rsid w:val="003C6A26"/>
    <w:rsid w:val="003C6AA6"/>
    <w:rsid w:val="003C759E"/>
    <w:rsid w:val="003C7952"/>
    <w:rsid w:val="003C7A26"/>
    <w:rsid w:val="003D1050"/>
    <w:rsid w:val="003D1C89"/>
    <w:rsid w:val="003D3D7D"/>
    <w:rsid w:val="003D418E"/>
    <w:rsid w:val="003D428F"/>
    <w:rsid w:val="003D44C2"/>
    <w:rsid w:val="003D6FE0"/>
    <w:rsid w:val="003D7455"/>
    <w:rsid w:val="003E04E7"/>
    <w:rsid w:val="003E2373"/>
    <w:rsid w:val="003E4705"/>
    <w:rsid w:val="003E51F0"/>
    <w:rsid w:val="003E5BA8"/>
    <w:rsid w:val="003E6A68"/>
    <w:rsid w:val="003E6B76"/>
    <w:rsid w:val="003E6E2C"/>
    <w:rsid w:val="003F1112"/>
    <w:rsid w:val="003F1190"/>
    <w:rsid w:val="003F2B30"/>
    <w:rsid w:val="003F44F5"/>
    <w:rsid w:val="003F5475"/>
    <w:rsid w:val="003F5B1E"/>
    <w:rsid w:val="003F6332"/>
    <w:rsid w:val="003F648B"/>
    <w:rsid w:val="003F6923"/>
    <w:rsid w:val="003F6FAD"/>
    <w:rsid w:val="003F7488"/>
    <w:rsid w:val="003F7F86"/>
    <w:rsid w:val="0040092A"/>
    <w:rsid w:val="00400C70"/>
    <w:rsid w:val="004015DE"/>
    <w:rsid w:val="004018AB"/>
    <w:rsid w:val="00401C03"/>
    <w:rsid w:val="0040275A"/>
    <w:rsid w:val="00402BD7"/>
    <w:rsid w:val="00403AB3"/>
    <w:rsid w:val="00404EE4"/>
    <w:rsid w:val="00405921"/>
    <w:rsid w:val="00405F47"/>
    <w:rsid w:val="004108A6"/>
    <w:rsid w:val="00411845"/>
    <w:rsid w:val="004123EA"/>
    <w:rsid w:val="00412641"/>
    <w:rsid w:val="00412BFD"/>
    <w:rsid w:val="004131D1"/>
    <w:rsid w:val="00413E69"/>
    <w:rsid w:val="00414B1E"/>
    <w:rsid w:val="00414D71"/>
    <w:rsid w:val="00414FAC"/>
    <w:rsid w:val="00415010"/>
    <w:rsid w:val="004163E5"/>
    <w:rsid w:val="0041675C"/>
    <w:rsid w:val="00417544"/>
    <w:rsid w:val="0042053C"/>
    <w:rsid w:val="00421A12"/>
    <w:rsid w:val="004253AB"/>
    <w:rsid w:val="00426B35"/>
    <w:rsid w:val="00427401"/>
    <w:rsid w:val="00430087"/>
    <w:rsid w:val="004323FC"/>
    <w:rsid w:val="00433538"/>
    <w:rsid w:val="004351CB"/>
    <w:rsid w:val="0043537E"/>
    <w:rsid w:val="00435C7A"/>
    <w:rsid w:val="00435F62"/>
    <w:rsid w:val="0043663F"/>
    <w:rsid w:val="00436F3E"/>
    <w:rsid w:val="00440B75"/>
    <w:rsid w:val="00440F4B"/>
    <w:rsid w:val="0044205D"/>
    <w:rsid w:val="00442842"/>
    <w:rsid w:val="00442B0E"/>
    <w:rsid w:val="00443AA5"/>
    <w:rsid w:val="00443BC1"/>
    <w:rsid w:val="00444218"/>
    <w:rsid w:val="004444BC"/>
    <w:rsid w:val="0044469F"/>
    <w:rsid w:val="0044662F"/>
    <w:rsid w:val="00446D7F"/>
    <w:rsid w:val="0045013A"/>
    <w:rsid w:val="004517F2"/>
    <w:rsid w:val="004519F2"/>
    <w:rsid w:val="00452FFC"/>
    <w:rsid w:val="0045327F"/>
    <w:rsid w:val="00453641"/>
    <w:rsid w:val="00455A13"/>
    <w:rsid w:val="0045633E"/>
    <w:rsid w:val="0045679E"/>
    <w:rsid w:val="004567E9"/>
    <w:rsid w:val="004571F4"/>
    <w:rsid w:val="0045770B"/>
    <w:rsid w:val="004603B4"/>
    <w:rsid w:val="00460AD2"/>
    <w:rsid w:val="00460E44"/>
    <w:rsid w:val="00460EC3"/>
    <w:rsid w:val="004611A1"/>
    <w:rsid w:val="00461625"/>
    <w:rsid w:val="0046198F"/>
    <w:rsid w:val="004621F7"/>
    <w:rsid w:val="004626C3"/>
    <w:rsid w:val="00463D84"/>
    <w:rsid w:val="00464E3E"/>
    <w:rsid w:val="00464EB1"/>
    <w:rsid w:val="00465D28"/>
    <w:rsid w:val="00466162"/>
    <w:rsid w:val="00466C31"/>
    <w:rsid w:val="00470308"/>
    <w:rsid w:val="00471086"/>
    <w:rsid w:val="00471C6D"/>
    <w:rsid w:val="00473418"/>
    <w:rsid w:val="00473A39"/>
    <w:rsid w:val="004762C3"/>
    <w:rsid w:val="0047755A"/>
    <w:rsid w:val="004809C2"/>
    <w:rsid w:val="00480A8F"/>
    <w:rsid w:val="00480EF2"/>
    <w:rsid w:val="00480FE6"/>
    <w:rsid w:val="00482790"/>
    <w:rsid w:val="004858DD"/>
    <w:rsid w:val="00485BA1"/>
    <w:rsid w:val="00486A45"/>
    <w:rsid w:val="00487046"/>
    <w:rsid w:val="004870F2"/>
    <w:rsid w:val="00487648"/>
    <w:rsid w:val="0048791D"/>
    <w:rsid w:val="00487C4B"/>
    <w:rsid w:val="00487D5E"/>
    <w:rsid w:val="00490FB3"/>
    <w:rsid w:val="00491266"/>
    <w:rsid w:val="00492600"/>
    <w:rsid w:val="00492A67"/>
    <w:rsid w:val="00492C13"/>
    <w:rsid w:val="004937A9"/>
    <w:rsid w:val="004942D6"/>
    <w:rsid w:val="004949DC"/>
    <w:rsid w:val="00494D54"/>
    <w:rsid w:val="00495892"/>
    <w:rsid w:val="00495C54"/>
    <w:rsid w:val="004A00C0"/>
    <w:rsid w:val="004A062A"/>
    <w:rsid w:val="004A1551"/>
    <w:rsid w:val="004A1BA9"/>
    <w:rsid w:val="004A1F76"/>
    <w:rsid w:val="004A329B"/>
    <w:rsid w:val="004A36A5"/>
    <w:rsid w:val="004A459B"/>
    <w:rsid w:val="004A5241"/>
    <w:rsid w:val="004A566E"/>
    <w:rsid w:val="004A5AC6"/>
    <w:rsid w:val="004A5F44"/>
    <w:rsid w:val="004A7CC5"/>
    <w:rsid w:val="004B0310"/>
    <w:rsid w:val="004B141D"/>
    <w:rsid w:val="004B170C"/>
    <w:rsid w:val="004B2243"/>
    <w:rsid w:val="004B28EF"/>
    <w:rsid w:val="004B2DA1"/>
    <w:rsid w:val="004B3F90"/>
    <w:rsid w:val="004B486E"/>
    <w:rsid w:val="004B4FE0"/>
    <w:rsid w:val="004B68CE"/>
    <w:rsid w:val="004B6E47"/>
    <w:rsid w:val="004B77EF"/>
    <w:rsid w:val="004B7EEF"/>
    <w:rsid w:val="004C3AF1"/>
    <w:rsid w:val="004C5CDD"/>
    <w:rsid w:val="004C5D84"/>
    <w:rsid w:val="004C5F39"/>
    <w:rsid w:val="004C660D"/>
    <w:rsid w:val="004C7991"/>
    <w:rsid w:val="004C79D2"/>
    <w:rsid w:val="004C7CCD"/>
    <w:rsid w:val="004D07EA"/>
    <w:rsid w:val="004D097E"/>
    <w:rsid w:val="004D0A20"/>
    <w:rsid w:val="004D1123"/>
    <w:rsid w:val="004D16FE"/>
    <w:rsid w:val="004D1929"/>
    <w:rsid w:val="004D3380"/>
    <w:rsid w:val="004D40E1"/>
    <w:rsid w:val="004D5105"/>
    <w:rsid w:val="004D53FC"/>
    <w:rsid w:val="004D57E5"/>
    <w:rsid w:val="004D5909"/>
    <w:rsid w:val="004D6237"/>
    <w:rsid w:val="004D7645"/>
    <w:rsid w:val="004D7853"/>
    <w:rsid w:val="004D7AE8"/>
    <w:rsid w:val="004E01A2"/>
    <w:rsid w:val="004E157F"/>
    <w:rsid w:val="004E30F0"/>
    <w:rsid w:val="004E40DF"/>
    <w:rsid w:val="004E57E0"/>
    <w:rsid w:val="004E5A53"/>
    <w:rsid w:val="004E6063"/>
    <w:rsid w:val="004E7140"/>
    <w:rsid w:val="004E7962"/>
    <w:rsid w:val="004E79C5"/>
    <w:rsid w:val="004F0AA8"/>
    <w:rsid w:val="004F1CCD"/>
    <w:rsid w:val="004F261C"/>
    <w:rsid w:val="004F354E"/>
    <w:rsid w:val="004F41F2"/>
    <w:rsid w:val="004F677F"/>
    <w:rsid w:val="004F688C"/>
    <w:rsid w:val="004F68D5"/>
    <w:rsid w:val="004F71DE"/>
    <w:rsid w:val="004F7EE5"/>
    <w:rsid w:val="005015B9"/>
    <w:rsid w:val="0050205C"/>
    <w:rsid w:val="0050282F"/>
    <w:rsid w:val="0050292E"/>
    <w:rsid w:val="005032C9"/>
    <w:rsid w:val="0050366A"/>
    <w:rsid w:val="005041F8"/>
    <w:rsid w:val="00504FB9"/>
    <w:rsid w:val="005052AC"/>
    <w:rsid w:val="00506C51"/>
    <w:rsid w:val="00507D3F"/>
    <w:rsid w:val="00507EFF"/>
    <w:rsid w:val="005106F9"/>
    <w:rsid w:val="00510AE6"/>
    <w:rsid w:val="00511084"/>
    <w:rsid w:val="00511671"/>
    <w:rsid w:val="00511A6E"/>
    <w:rsid w:val="00512A59"/>
    <w:rsid w:val="0051370B"/>
    <w:rsid w:val="0051415B"/>
    <w:rsid w:val="0051466E"/>
    <w:rsid w:val="005147A6"/>
    <w:rsid w:val="0051735E"/>
    <w:rsid w:val="00517A88"/>
    <w:rsid w:val="005200F8"/>
    <w:rsid w:val="005229C6"/>
    <w:rsid w:val="00522CD3"/>
    <w:rsid w:val="005231B8"/>
    <w:rsid w:val="00524796"/>
    <w:rsid w:val="00524838"/>
    <w:rsid w:val="0052490D"/>
    <w:rsid w:val="00525ADE"/>
    <w:rsid w:val="00525DA6"/>
    <w:rsid w:val="00525DF6"/>
    <w:rsid w:val="00526F23"/>
    <w:rsid w:val="00526F56"/>
    <w:rsid w:val="0052754C"/>
    <w:rsid w:val="0053062C"/>
    <w:rsid w:val="00530B3B"/>
    <w:rsid w:val="00530CF3"/>
    <w:rsid w:val="0053152D"/>
    <w:rsid w:val="005315A2"/>
    <w:rsid w:val="00531807"/>
    <w:rsid w:val="00532828"/>
    <w:rsid w:val="00532A32"/>
    <w:rsid w:val="00532EF0"/>
    <w:rsid w:val="0053336D"/>
    <w:rsid w:val="0053386C"/>
    <w:rsid w:val="00534F56"/>
    <w:rsid w:val="00535737"/>
    <w:rsid w:val="005363F9"/>
    <w:rsid w:val="00536CDD"/>
    <w:rsid w:val="005370ED"/>
    <w:rsid w:val="005403A8"/>
    <w:rsid w:val="0054349F"/>
    <w:rsid w:val="005436BF"/>
    <w:rsid w:val="0054445C"/>
    <w:rsid w:val="005445CB"/>
    <w:rsid w:val="00544668"/>
    <w:rsid w:val="00544D3A"/>
    <w:rsid w:val="00546A50"/>
    <w:rsid w:val="00547539"/>
    <w:rsid w:val="005475A9"/>
    <w:rsid w:val="00550720"/>
    <w:rsid w:val="00550C33"/>
    <w:rsid w:val="00551A89"/>
    <w:rsid w:val="00552B2A"/>
    <w:rsid w:val="00552D2C"/>
    <w:rsid w:val="00554D16"/>
    <w:rsid w:val="005550F5"/>
    <w:rsid w:val="00555218"/>
    <w:rsid w:val="00555643"/>
    <w:rsid w:val="00555A35"/>
    <w:rsid w:val="0056006E"/>
    <w:rsid w:val="0056022B"/>
    <w:rsid w:val="00560EC3"/>
    <w:rsid w:val="00560F99"/>
    <w:rsid w:val="005613EB"/>
    <w:rsid w:val="00563118"/>
    <w:rsid w:val="005645F5"/>
    <w:rsid w:val="00565782"/>
    <w:rsid w:val="00566503"/>
    <w:rsid w:val="00566606"/>
    <w:rsid w:val="0056736F"/>
    <w:rsid w:val="00567B20"/>
    <w:rsid w:val="00571E6A"/>
    <w:rsid w:val="005720C0"/>
    <w:rsid w:val="005730F5"/>
    <w:rsid w:val="005733E5"/>
    <w:rsid w:val="00574AEC"/>
    <w:rsid w:val="0057507B"/>
    <w:rsid w:val="005760B3"/>
    <w:rsid w:val="00576292"/>
    <w:rsid w:val="00576AD9"/>
    <w:rsid w:val="00576B47"/>
    <w:rsid w:val="0057707A"/>
    <w:rsid w:val="00577427"/>
    <w:rsid w:val="00577C5F"/>
    <w:rsid w:val="00577DF1"/>
    <w:rsid w:val="00577E10"/>
    <w:rsid w:val="005808B3"/>
    <w:rsid w:val="005811FA"/>
    <w:rsid w:val="005814EA"/>
    <w:rsid w:val="00581554"/>
    <w:rsid w:val="005816FE"/>
    <w:rsid w:val="00581894"/>
    <w:rsid w:val="00582244"/>
    <w:rsid w:val="00582A6C"/>
    <w:rsid w:val="005832A9"/>
    <w:rsid w:val="00583E70"/>
    <w:rsid w:val="00584517"/>
    <w:rsid w:val="005846AD"/>
    <w:rsid w:val="0058473B"/>
    <w:rsid w:val="00584B36"/>
    <w:rsid w:val="00584F8E"/>
    <w:rsid w:val="00585628"/>
    <w:rsid w:val="005856C4"/>
    <w:rsid w:val="00585D6E"/>
    <w:rsid w:val="0058639D"/>
    <w:rsid w:val="00586CAF"/>
    <w:rsid w:val="00587068"/>
    <w:rsid w:val="005878BB"/>
    <w:rsid w:val="00591C63"/>
    <w:rsid w:val="00591D85"/>
    <w:rsid w:val="00591FA1"/>
    <w:rsid w:val="005932B2"/>
    <w:rsid w:val="005933E8"/>
    <w:rsid w:val="00594415"/>
    <w:rsid w:val="005949D3"/>
    <w:rsid w:val="00594FD3"/>
    <w:rsid w:val="00595B8C"/>
    <w:rsid w:val="0059620C"/>
    <w:rsid w:val="005962AC"/>
    <w:rsid w:val="0059632D"/>
    <w:rsid w:val="005970FA"/>
    <w:rsid w:val="0059743C"/>
    <w:rsid w:val="0059747F"/>
    <w:rsid w:val="00597A7E"/>
    <w:rsid w:val="005A073C"/>
    <w:rsid w:val="005A0FFC"/>
    <w:rsid w:val="005A1A2A"/>
    <w:rsid w:val="005A3465"/>
    <w:rsid w:val="005A3AAC"/>
    <w:rsid w:val="005A46B1"/>
    <w:rsid w:val="005A4BFF"/>
    <w:rsid w:val="005A5D3F"/>
    <w:rsid w:val="005A6D8D"/>
    <w:rsid w:val="005A7912"/>
    <w:rsid w:val="005A7DD7"/>
    <w:rsid w:val="005B076E"/>
    <w:rsid w:val="005B0B0E"/>
    <w:rsid w:val="005B1BC4"/>
    <w:rsid w:val="005B1F18"/>
    <w:rsid w:val="005B4256"/>
    <w:rsid w:val="005B466F"/>
    <w:rsid w:val="005B5670"/>
    <w:rsid w:val="005B57EF"/>
    <w:rsid w:val="005B5992"/>
    <w:rsid w:val="005B6739"/>
    <w:rsid w:val="005B7A00"/>
    <w:rsid w:val="005C0252"/>
    <w:rsid w:val="005C0F88"/>
    <w:rsid w:val="005C1399"/>
    <w:rsid w:val="005C2638"/>
    <w:rsid w:val="005C3071"/>
    <w:rsid w:val="005C489A"/>
    <w:rsid w:val="005C4D6B"/>
    <w:rsid w:val="005C4DC7"/>
    <w:rsid w:val="005C6716"/>
    <w:rsid w:val="005C7681"/>
    <w:rsid w:val="005C7ECB"/>
    <w:rsid w:val="005D01D5"/>
    <w:rsid w:val="005D0CB1"/>
    <w:rsid w:val="005D11F9"/>
    <w:rsid w:val="005D13D8"/>
    <w:rsid w:val="005D19EB"/>
    <w:rsid w:val="005D1AB6"/>
    <w:rsid w:val="005D202D"/>
    <w:rsid w:val="005D3496"/>
    <w:rsid w:val="005D375B"/>
    <w:rsid w:val="005D4473"/>
    <w:rsid w:val="005D4AEC"/>
    <w:rsid w:val="005D56BE"/>
    <w:rsid w:val="005D655C"/>
    <w:rsid w:val="005D6675"/>
    <w:rsid w:val="005D7615"/>
    <w:rsid w:val="005E0787"/>
    <w:rsid w:val="005E0AEE"/>
    <w:rsid w:val="005E1330"/>
    <w:rsid w:val="005E19BC"/>
    <w:rsid w:val="005E1C2D"/>
    <w:rsid w:val="005E22AC"/>
    <w:rsid w:val="005E2AFA"/>
    <w:rsid w:val="005E2CEA"/>
    <w:rsid w:val="005E2E24"/>
    <w:rsid w:val="005E2EB3"/>
    <w:rsid w:val="005E32CB"/>
    <w:rsid w:val="005E35DC"/>
    <w:rsid w:val="005E5128"/>
    <w:rsid w:val="005E6922"/>
    <w:rsid w:val="005E6A06"/>
    <w:rsid w:val="005E714A"/>
    <w:rsid w:val="005E767D"/>
    <w:rsid w:val="005F020B"/>
    <w:rsid w:val="005F2DAB"/>
    <w:rsid w:val="005F2FBC"/>
    <w:rsid w:val="005F317F"/>
    <w:rsid w:val="005F3BC7"/>
    <w:rsid w:val="005F3FA6"/>
    <w:rsid w:val="005F4071"/>
    <w:rsid w:val="005F52A8"/>
    <w:rsid w:val="005F5BBC"/>
    <w:rsid w:val="005F69D3"/>
    <w:rsid w:val="005F73DB"/>
    <w:rsid w:val="0060090B"/>
    <w:rsid w:val="00601061"/>
    <w:rsid w:val="00601ADB"/>
    <w:rsid w:val="00601EC8"/>
    <w:rsid w:val="00604369"/>
    <w:rsid w:val="00604779"/>
    <w:rsid w:val="00604A54"/>
    <w:rsid w:val="0060518F"/>
    <w:rsid w:val="006057AB"/>
    <w:rsid w:val="00607797"/>
    <w:rsid w:val="006078BC"/>
    <w:rsid w:val="00611785"/>
    <w:rsid w:val="0061186C"/>
    <w:rsid w:val="006121AE"/>
    <w:rsid w:val="006128C4"/>
    <w:rsid w:val="00612A6D"/>
    <w:rsid w:val="00612BEC"/>
    <w:rsid w:val="00613D07"/>
    <w:rsid w:val="00614402"/>
    <w:rsid w:val="00614F2F"/>
    <w:rsid w:val="0061540E"/>
    <w:rsid w:val="00615777"/>
    <w:rsid w:val="00615840"/>
    <w:rsid w:val="00615FD9"/>
    <w:rsid w:val="006164CF"/>
    <w:rsid w:val="00617B61"/>
    <w:rsid w:val="006204E8"/>
    <w:rsid w:val="00620A88"/>
    <w:rsid w:val="00620E96"/>
    <w:rsid w:val="006213B0"/>
    <w:rsid w:val="00621CFB"/>
    <w:rsid w:val="00621EC1"/>
    <w:rsid w:val="00624633"/>
    <w:rsid w:val="00624B21"/>
    <w:rsid w:val="00624C4A"/>
    <w:rsid w:val="00625AF9"/>
    <w:rsid w:val="0062678F"/>
    <w:rsid w:val="00630540"/>
    <w:rsid w:val="00630805"/>
    <w:rsid w:val="00630809"/>
    <w:rsid w:val="00630B48"/>
    <w:rsid w:val="00633717"/>
    <w:rsid w:val="0063387B"/>
    <w:rsid w:val="00634627"/>
    <w:rsid w:val="00634D21"/>
    <w:rsid w:val="00635282"/>
    <w:rsid w:val="00635480"/>
    <w:rsid w:val="00635699"/>
    <w:rsid w:val="00635A92"/>
    <w:rsid w:val="00635AF7"/>
    <w:rsid w:val="00636540"/>
    <w:rsid w:val="00636D6E"/>
    <w:rsid w:val="00637AD5"/>
    <w:rsid w:val="006410B3"/>
    <w:rsid w:val="00641C60"/>
    <w:rsid w:val="006424B3"/>
    <w:rsid w:val="00642B79"/>
    <w:rsid w:val="00643B9D"/>
    <w:rsid w:val="00643F0E"/>
    <w:rsid w:val="006445EE"/>
    <w:rsid w:val="006448F0"/>
    <w:rsid w:val="00646D6B"/>
    <w:rsid w:val="0064728D"/>
    <w:rsid w:val="00647AC3"/>
    <w:rsid w:val="006502C4"/>
    <w:rsid w:val="006504E3"/>
    <w:rsid w:val="0065165E"/>
    <w:rsid w:val="00651870"/>
    <w:rsid w:val="00651D5E"/>
    <w:rsid w:val="00651E5F"/>
    <w:rsid w:val="00652D12"/>
    <w:rsid w:val="00656174"/>
    <w:rsid w:val="006565F4"/>
    <w:rsid w:val="00657AC2"/>
    <w:rsid w:val="00660352"/>
    <w:rsid w:val="00660E52"/>
    <w:rsid w:val="00661AF7"/>
    <w:rsid w:val="00662AB4"/>
    <w:rsid w:val="00663415"/>
    <w:rsid w:val="00663689"/>
    <w:rsid w:val="00663EE5"/>
    <w:rsid w:val="006648E0"/>
    <w:rsid w:val="00665C30"/>
    <w:rsid w:val="00666334"/>
    <w:rsid w:val="00666BF0"/>
    <w:rsid w:val="00666CD9"/>
    <w:rsid w:val="0066776C"/>
    <w:rsid w:val="00670968"/>
    <w:rsid w:val="0067155B"/>
    <w:rsid w:val="00672F4D"/>
    <w:rsid w:val="00673DE3"/>
    <w:rsid w:val="006740A8"/>
    <w:rsid w:val="006741BC"/>
    <w:rsid w:val="006742C2"/>
    <w:rsid w:val="00674B83"/>
    <w:rsid w:val="00674BF4"/>
    <w:rsid w:val="00674D07"/>
    <w:rsid w:val="00675398"/>
    <w:rsid w:val="0067584C"/>
    <w:rsid w:val="00676EB5"/>
    <w:rsid w:val="0068026B"/>
    <w:rsid w:val="00680575"/>
    <w:rsid w:val="006832BA"/>
    <w:rsid w:val="0068370B"/>
    <w:rsid w:val="00683E7B"/>
    <w:rsid w:val="00684309"/>
    <w:rsid w:val="00685A7D"/>
    <w:rsid w:val="00685C1E"/>
    <w:rsid w:val="00686B16"/>
    <w:rsid w:val="00687BB9"/>
    <w:rsid w:val="0069080D"/>
    <w:rsid w:val="006922AC"/>
    <w:rsid w:val="006942C9"/>
    <w:rsid w:val="006943D3"/>
    <w:rsid w:val="00694672"/>
    <w:rsid w:val="0069507F"/>
    <w:rsid w:val="006964D8"/>
    <w:rsid w:val="006966A9"/>
    <w:rsid w:val="00697349"/>
    <w:rsid w:val="006A517E"/>
    <w:rsid w:val="006A66E4"/>
    <w:rsid w:val="006A6876"/>
    <w:rsid w:val="006A774F"/>
    <w:rsid w:val="006B0445"/>
    <w:rsid w:val="006B0ECD"/>
    <w:rsid w:val="006B18FD"/>
    <w:rsid w:val="006B2BC0"/>
    <w:rsid w:val="006B329C"/>
    <w:rsid w:val="006B39F3"/>
    <w:rsid w:val="006B3AE6"/>
    <w:rsid w:val="006B6D76"/>
    <w:rsid w:val="006B7ABF"/>
    <w:rsid w:val="006B7E00"/>
    <w:rsid w:val="006C00CB"/>
    <w:rsid w:val="006C01AA"/>
    <w:rsid w:val="006C0527"/>
    <w:rsid w:val="006C1E54"/>
    <w:rsid w:val="006C1F07"/>
    <w:rsid w:val="006C3E53"/>
    <w:rsid w:val="006C3E9C"/>
    <w:rsid w:val="006C53EB"/>
    <w:rsid w:val="006C62FB"/>
    <w:rsid w:val="006C6617"/>
    <w:rsid w:val="006C6B68"/>
    <w:rsid w:val="006C71C2"/>
    <w:rsid w:val="006D0609"/>
    <w:rsid w:val="006D1237"/>
    <w:rsid w:val="006D1F20"/>
    <w:rsid w:val="006D211E"/>
    <w:rsid w:val="006D2B64"/>
    <w:rsid w:val="006D2DBA"/>
    <w:rsid w:val="006D3C87"/>
    <w:rsid w:val="006D4005"/>
    <w:rsid w:val="006D4066"/>
    <w:rsid w:val="006D4202"/>
    <w:rsid w:val="006D4242"/>
    <w:rsid w:val="006D4331"/>
    <w:rsid w:val="006D4DD8"/>
    <w:rsid w:val="006D4EBC"/>
    <w:rsid w:val="006D50D6"/>
    <w:rsid w:val="006E0B7D"/>
    <w:rsid w:val="006E0F8A"/>
    <w:rsid w:val="006E12CD"/>
    <w:rsid w:val="006E1871"/>
    <w:rsid w:val="006E1F2B"/>
    <w:rsid w:val="006E24E5"/>
    <w:rsid w:val="006E5251"/>
    <w:rsid w:val="006E5482"/>
    <w:rsid w:val="006E5673"/>
    <w:rsid w:val="006E7053"/>
    <w:rsid w:val="006E75CF"/>
    <w:rsid w:val="006E7701"/>
    <w:rsid w:val="006F03F4"/>
    <w:rsid w:val="006F117E"/>
    <w:rsid w:val="006F13C8"/>
    <w:rsid w:val="006F1B77"/>
    <w:rsid w:val="006F1FB6"/>
    <w:rsid w:val="006F245A"/>
    <w:rsid w:val="006F2B07"/>
    <w:rsid w:val="006F2BF1"/>
    <w:rsid w:val="006F35DF"/>
    <w:rsid w:val="006F4D5E"/>
    <w:rsid w:val="006F4F34"/>
    <w:rsid w:val="006F5203"/>
    <w:rsid w:val="006F637B"/>
    <w:rsid w:val="006F6D86"/>
    <w:rsid w:val="006F7D31"/>
    <w:rsid w:val="00702639"/>
    <w:rsid w:val="00705142"/>
    <w:rsid w:val="00705A6B"/>
    <w:rsid w:val="00706285"/>
    <w:rsid w:val="00706DA5"/>
    <w:rsid w:val="00706E3F"/>
    <w:rsid w:val="007072C3"/>
    <w:rsid w:val="007073B5"/>
    <w:rsid w:val="0070794D"/>
    <w:rsid w:val="0071051C"/>
    <w:rsid w:val="007106B6"/>
    <w:rsid w:val="00710D92"/>
    <w:rsid w:val="00713BA6"/>
    <w:rsid w:val="00713F5B"/>
    <w:rsid w:val="007141F2"/>
    <w:rsid w:val="00714B40"/>
    <w:rsid w:val="0071519A"/>
    <w:rsid w:val="00715332"/>
    <w:rsid w:val="00715B25"/>
    <w:rsid w:val="00715F6A"/>
    <w:rsid w:val="00716EEE"/>
    <w:rsid w:val="00717F92"/>
    <w:rsid w:val="0072037A"/>
    <w:rsid w:val="007209F1"/>
    <w:rsid w:val="007218C0"/>
    <w:rsid w:val="00721CD0"/>
    <w:rsid w:val="00721F8B"/>
    <w:rsid w:val="0072239E"/>
    <w:rsid w:val="00722A01"/>
    <w:rsid w:val="00722E4C"/>
    <w:rsid w:val="00723600"/>
    <w:rsid w:val="00723E00"/>
    <w:rsid w:val="00724D0D"/>
    <w:rsid w:val="0072580A"/>
    <w:rsid w:val="007261DA"/>
    <w:rsid w:val="00726423"/>
    <w:rsid w:val="007304E3"/>
    <w:rsid w:val="00730D29"/>
    <w:rsid w:val="007311BF"/>
    <w:rsid w:val="00731786"/>
    <w:rsid w:val="00732940"/>
    <w:rsid w:val="00732C40"/>
    <w:rsid w:val="0073333A"/>
    <w:rsid w:val="007341E6"/>
    <w:rsid w:val="0073447C"/>
    <w:rsid w:val="007344A2"/>
    <w:rsid w:val="00734514"/>
    <w:rsid w:val="00735DB2"/>
    <w:rsid w:val="00737ED8"/>
    <w:rsid w:val="00740108"/>
    <w:rsid w:val="00740468"/>
    <w:rsid w:val="00740FB2"/>
    <w:rsid w:val="00741B60"/>
    <w:rsid w:val="00741D07"/>
    <w:rsid w:val="007435C5"/>
    <w:rsid w:val="00744147"/>
    <w:rsid w:val="00744BF5"/>
    <w:rsid w:val="007454CD"/>
    <w:rsid w:val="00746249"/>
    <w:rsid w:val="00746939"/>
    <w:rsid w:val="00750074"/>
    <w:rsid w:val="00750087"/>
    <w:rsid w:val="00750953"/>
    <w:rsid w:val="00750FF7"/>
    <w:rsid w:val="00751148"/>
    <w:rsid w:val="0075166D"/>
    <w:rsid w:val="0075234A"/>
    <w:rsid w:val="007530B9"/>
    <w:rsid w:val="0075334A"/>
    <w:rsid w:val="007533E6"/>
    <w:rsid w:val="00753485"/>
    <w:rsid w:val="00753954"/>
    <w:rsid w:val="00753CE7"/>
    <w:rsid w:val="00753D81"/>
    <w:rsid w:val="007543D2"/>
    <w:rsid w:val="0075466B"/>
    <w:rsid w:val="007550B4"/>
    <w:rsid w:val="00755EE5"/>
    <w:rsid w:val="007562BB"/>
    <w:rsid w:val="00757226"/>
    <w:rsid w:val="00757A80"/>
    <w:rsid w:val="00757BF6"/>
    <w:rsid w:val="0076093B"/>
    <w:rsid w:val="00761D7D"/>
    <w:rsid w:val="007627EF"/>
    <w:rsid w:val="00762A47"/>
    <w:rsid w:val="00764122"/>
    <w:rsid w:val="00764481"/>
    <w:rsid w:val="007646F4"/>
    <w:rsid w:val="00764917"/>
    <w:rsid w:val="00764B67"/>
    <w:rsid w:val="00764C49"/>
    <w:rsid w:val="00764DAC"/>
    <w:rsid w:val="0076551C"/>
    <w:rsid w:val="007661CA"/>
    <w:rsid w:val="007663DC"/>
    <w:rsid w:val="00767331"/>
    <w:rsid w:val="0076733B"/>
    <w:rsid w:val="007677A0"/>
    <w:rsid w:val="007706D2"/>
    <w:rsid w:val="00771051"/>
    <w:rsid w:val="00772315"/>
    <w:rsid w:val="0077289F"/>
    <w:rsid w:val="00772B77"/>
    <w:rsid w:val="00773546"/>
    <w:rsid w:val="0077366E"/>
    <w:rsid w:val="00773A86"/>
    <w:rsid w:val="00773AED"/>
    <w:rsid w:val="00773C50"/>
    <w:rsid w:val="00773D3B"/>
    <w:rsid w:val="00773EB1"/>
    <w:rsid w:val="007745E7"/>
    <w:rsid w:val="00774B8E"/>
    <w:rsid w:val="0077505A"/>
    <w:rsid w:val="00775157"/>
    <w:rsid w:val="0077534B"/>
    <w:rsid w:val="0077540B"/>
    <w:rsid w:val="007754C9"/>
    <w:rsid w:val="00776F6E"/>
    <w:rsid w:val="00777511"/>
    <w:rsid w:val="00780BA9"/>
    <w:rsid w:val="007811ED"/>
    <w:rsid w:val="00781745"/>
    <w:rsid w:val="007818CF"/>
    <w:rsid w:val="00781DC3"/>
    <w:rsid w:val="00782BA3"/>
    <w:rsid w:val="00783E25"/>
    <w:rsid w:val="0078445D"/>
    <w:rsid w:val="0078465F"/>
    <w:rsid w:val="0078470F"/>
    <w:rsid w:val="0078564A"/>
    <w:rsid w:val="00785BD3"/>
    <w:rsid w:val="007866F3"/>
    <w:rsid w:val="00786C2D"/>
    <w:rsid w:val="0078723A"/>
    <w:rsid w:val="0078750F"/>
    <w:rsid w:val="0079372C"/>
    <w:rsid w:val="00793BD5"/>
    <w:rsid w:val="007945A6"/>
    <w:rsid w:val="00795721"/>
    <w:rsid w:val="00795AA2"/>
    <w:rsid w:val="0079624A"/>
    <w:rsid w:val="00796FC9"/>
    <w:rsid w:val="00797418"/>
    <w:rsid w:val="00797EA0"/>
    <w:rsid w:val="007A0990"/>
    <w:rsid w:val="007A619C"/>
    <w:rsid w:val="007A7595"/>
    <w:rsid w:val="007A7A9F"/>
    <w:rsid w:val="007B0039"/>
    <w:rsid w:val="007B06A4"/>
    <w:rsid w:val="007B0C97"/>
    <w:rsid w:val="007B1BAC"/>
    <w:rsid w:val="007B1D1C"/>
    <w:rsid w:val="007B2ED0"/>
    <w:rsid w:val="007B30E9"/>
    <w:rsid w:val="007B37B2"/>
    <w:rsid w:val="007B3873"/>
    <w:rsid w:val="007B3B22"/>
    <w:rsid w:val="007B46B9"/>
    <w:rsid w:val="007B46ED"/>
    <w:rsid w:val="007B6215"/>
    <w:rsid w:val="007B68F6"/>
    <w:rsid w:val="007B6BC8"/>
    <w:rsid w:val="007B6C71"/>
    <w:rsid w:val="007B7757"/>
    <w:rsid w:val="007C11FA"/>
    <w:rsid w:val="007C159D"/>
    <w:rsid w:val="007C1AA1"/>
    <w:rsid w:val="007C27AD"/>
    <w:rsid w:val="007C3A21"/>
    <w:rsid w:val="007C3EBF"/>
    <w:rsid w:val="007C46E1"/>
    <w:rsid w:val="007C4BA4"/>
    <w:rsid w:val="007C5DD0"/>
    <w:rsid w:val="007C6EED"/>
    <w:rsid w:val="007C70AA"/>
    <w:rsid w:val="007D0048"/>
    <w:rsid w:val="007D17B3"/>
    <w:rsid w:val="007D17CD"/>
    <w:rsid w:val="007D1ABA"/>
    <w:rsid w:val="007D2329"/>
    <w:rsid w:val="007D28F4"/>
    <w:rsid w:val="007D3279"/>
    <w:rsid w:val="007D32E7"/>
    <w:rsid w:val="007D48F4"/>
    <w:rsid w:val="007D52D1"/>
    <w:rsid w:val="007D55D0"/>
    <w:rsid w:val="007D6987"/>
    <w:rsid w:val="007D6BAF"/>
    <w:rsid w:val="007D6BE1"/>
    <w:rsid w:val="007D6D04"/>
    <w:rsid w:val="007D6E97"/>
    <w:rsid w:val="007D7F56"/>
    <w:rsid w:val="007E04E7"/>
    <w:rsid w:val="007E08A8"/>
    <w:rsid w:val="007E132E"/>
    <w:rsid w:val="007E1540"/>
    <w:rsid w:val="007E1DA5"/>
    <w:rsid w:val="007E21E0"/>
    <w:rsid w:val="007E2FCA"/>
    <w:rsid w:val="007E3335"/>
    <w:rsid w:val="007E3E7C"/>
    <w:rsid w:val="007E4543"/>
    <w:rsid w:val="007E4C8E"/>
    <w:rsid w:val="007E52B5"/>
    <w:rsid w:val="007E571C"/>
    <w:rsid w:val="007E63E4"/>
    <w:rsid w:val="007E6D97"/>
    <w:rsid w:val="007E6F68"/>
    <w:rsid w:val="007E7240"/>
    <w:rsid w:val="007E740B"/>
    <w:rsid w:val="007E757D"/>
    <w:rsid w:val="007F09E2"/>
    <w:rsid w:val="007F0D79"/>
    <w:rsid w:val="007F22E6"/>
    <w:rsid w:val="007F267B"/>
    <w:rsid w:val="007F2809"/>
    <w:rsid w:val="007F3FA5"/>
    <w:rsid w:val="007F46D7"/>
    <w:rsid w:val="007F6861"/>
    <w:rsid w:val="007F6979"/>
    <w:rsid w:val="0080031B"/>
    <w:rsid w:val="00802BB2"/>
    <w:rsid w:val="0080315C"/>
    <w:rsid w:val="00803AE3"/>
    <w:rsid w:val="00804362"/>
    <w:rsid w:val="0080443A"/>
    <w:rsid w:val="00804ABC"/>
    <w:rsid w:val="00805DA3"/>
    <w:rsid w:val="0080627E"/>
    <w:rsid w:val="008073D7"/>
    <w:rsid w:val="00810A78"/>
    <w:rsid w:val="00812FB0"/>
    <w:rsid w:val="0081399E"/>
    <w:rsid w:val="00814EB1"/>
    <w:rsid w:val="00814EE0"/>
    <w:rsid w:val="00815C87"/>
    <w:rsid w:val="00816007"/>
    <w:rsid w:val="00816404"/>
    <w:rsid w:val="0081681D"/>
    <w:rsid w:val="00816A5B"/>
    <w:rsid w:val="0081711F"/>
    <w:rsid w:val="0082041C"/>
    <w:rsid w:val="0082122B"/>
    <w:rsid w:val="00821BF6"/>
    <w:rsid w:val="00822C44"/>
    <w:rsid w:val="00822F2A"/>
    <w:rsid w:val="00822F7F"/>
    <w:rsid w:val="0082328D"/>
    <w:rsid w:val="008235D8"/>
    <w:rsid w:val="00823891"/>
    <w:rsid w:val="00824203"/>
    <w:rsid w:val="00824759"/>
    <w:rsid w:val="0082599D"/>
    <w:rsid w:val="0082634F"/>
    <w:rsid w:val="0082723A"/>
    <w:rsid w:val="008304E3"/>
    <w:rsid w:val="0083098A"/>
    <w:rsid w:val="00830AE8"/>
    <w:rsid w:val="0083130D"/>
    <w:rsid w:val="0083199B"/>
    <w:rsid w:val="00831ECD"/>
    <w:rsid w:val="008325AF"/>
    <w:rsid w:val="0083398C"/>
    <w:rsid w:val="0083413C"/>
    <w:rsid w:val="0083436F"/>
    <w:rsid w:val="0083615F"/>
    <w:rsid w:val="00836C26"/>
    <w:rsid w:val="008377E6"/>
    <w:rsid w:val="00837B8E"/>
    <w:rsid w:val="0084065C"/>
    <w:rsid w:val="00840844"/>
    <w:rsid w:val="00844B86"/>
    <w:rsid w:val="00844F94"/>
    <w:rsid w:val="00846572"/>
    <w:rsid w:val="00846607"/>
    <w:rsid w:val="00846B6D"/>
    <w:rsid w:val="008472B9"/>
    <w:rsid w:val="00847DC0"/>
    <w:rsid w:val="00850150"/>
    <w:rsid w:val="00852617"/>
    <w:rsid w:val="00853173"/>
    <w:rsid w:val="00853472"/>
    <w:rsid w:val="0085377A"/>
    <w:rsid w:val="0085438E"/>
    <w:rsid w:val="008544F6"/>
    <w:rsid w:val="00854E92"/>
    <w:rsid w:val="00855715"/>
    <w:rsid w:val="00856B85"/>
    <w:rsid w:val="00857939"/>
    <w:rsid w:val="0086088C"/>
    <w:rsid w:val="00860D44"/>
    <w:rsid w:val="008610E2"/>
    <w:rsid w:val="0086291A"/>
    <w:rsid w:val="00863121"/>
    <w:rsid w:val="00863B61"/>
    <w:rsid w:val="008644E7"/>
    <w:rsid w:val="00864795"/>
    <w:rsid w:val="00864944"/>
    <w:rsid w:val="00864E78"/>
    <w:rsid w:val="00865B1C"/>
    <w:rsid w:val="00865F3E"/>
    <w:rsid w:val="00866257"/>
    <w:rsid w:val="00866881"/>
    <w:rsid w:val="00866CEF"/>
    <w:rsid w:val="00866CFE"/>
    <w:rsid w:val="008673A9"/>
    <w:rsid w:val="0087083A"/>
    <w:rsid w:val="008717FA"/>
    <w:rsid w:val="00872E33"/>
    <w:rsid w:val="00874492"/>
    <w:rsid w:val="008746B2"/>
    <w:rsid w:val="008765EB"/>
    <w:rsid w:val="008773F6"/>
    <w:rsid w:val="008807AE"/>
    <w:rsid w:val="00880B47"/>
    <w:rsid w:val="008812EB"/>
    <w:rsid w:val="00883047"/>
    <w:rsid w:val="00883F68"/>
    <w:rsid w:val="00884924"/>
    <w:rsid w:val="00884BD9"/>
    <w:rsid w:val="00886443"/>
    <w:rsid w:val="008869B2"/>
    <w:rsid w:val="008873D4"/>
    <w:rsid w:val="008875C4"/>
    <w:rsid w:val="008900FC"/>
    <w:rsid w:val="00890C21"/>
    <w:rsid w:val="00891376"/>
    <w:rsid w:val="008930B0"/>
    <w:rsid w:val="00893670"/>
    <w:rsid w:val="00893853"/>
    <w:rsid w:val="008939E4"/>
    <w:rsid w:val="00893A3F"/>
    <w:rsid w:val="008941B6"/>
    <w:rsid w:val="00894816"/>
    <w:rsid w:val="00894E1E"/>
    <w:rsid w:val="008954FD"/>
    <w:rsid w:val="00895F39"/>
    <w:rsid w:val="00896FBB"/>
    <w:rsid w:val="008979CA"/>
    <w:rsid w:val="00897B29"/>
    <w:rsid w:val="00897D0B"/>
    <w:rsid w:val="008A00E3"/>
    <w:rsid w:val="008A0240"/>
    <w:rsid w:val="008A16F8"/>
    <w:rsid w:val="008A22F9"/>
    <w:rsid w:val="008A2B6A"/>
    <w:rsid w:val="008A2CAE"/>
    <w:rsid w:val="008A2E88"/>
    <w:rsid w:val="008A3302"/>
    <w:rsid w:val="008A3747"/>
    <w:rsid w:val="008A3844"/>
    <w:rsid w:val="008A6492"/>
    <w:rsid w:val="008A6B83"/>
    <w:rsid w:val="008A6EB6"/>
    <w:rsid w:val="008A7AE1"/>
    <w:rsid w:val="008A7C77"/>
    <w:rsid w:val="008B0523"/>
    <w:rsid w:val="008B06CC"/>
    <w:rsid w:val="008B07A0"/>
    <w:rsid w:val="008B0CF1"/>
    <w:rsid w:val="008B1411"/>
    <w:rsid w:val="008B1A5D"/>
    <w:rsid w:val="008B232E"/>
    <w:rsid w:val="008B28D0"/>
    <w:rsid w:val="008B2E01"/>
    <w:rsid w:val="008B3484"/>
    <w:rsid w:val="008B40E6"/>
    <w:rsid w:val="008B4860"/>
    <w:rsid w:val="008B4A2A"/>
    <w:rsid w:val="008B5D9F"/>
    <w:rsid w:val="008B6202"/>
    <w:rsid w:val="008B6D85"/>
    <w:rsid w:val="008B7797"/>
    <w:rsid w:val="008C0A21"/>
    <w:rsid w:val="008C0E0F"/>
    <w:rsid w:val="008C2897"/>
    <w:rsid w:val="008C2D97"/>
    <w:rsid w:val="008C3736"/>
    <w:rsid w:val="008C4702"/>
    <w:rsid w:val="008C471B"/>
    <w:rsid w:val="008C5A20"/>
    <w:rsid w:val="008C5B30"/>
    <w:rsid w:val="008C72C3"/>
    <w:rsid w:val="008D0262"/>
    <w:rsid w:val="008D06C2"/>
    <w:rsid w:val="008D0BF9"/>
    <w:rsid w:val="008D27EF"/>
    <w:rsid w:val="008D2E47"/>
    <w:rsid w:val="008D4A70"/>
    <w:rsid w:val="008D50A5"/>
    <w:rsid w:val="008D50FB"/>
    <w:rsid w:val="008D55F6"/>
    <w:rsid w:val="008D57D0"/>
    <w:rsid w:val="008D6E16"/>
    <w:rsid w:val="008D736C"/>
    <w:rsid w:val="008D7426"/>
    <w:rsid w:val="008D7C15"/>
    <w:rsid w:val="008E067E"/>
    <w:rsid w:val="008E1A28"/>
    <w:rsid w:val="008E298E"/>
    <w:rsid w:val="008E29D8"/>
    <w:rsid w:val="008E2CF4"/>
    <w:rsid w:val="008E308F"/>
    <w:rsid w:val="008E3E2B"/>
    <w:rsid w:val="008E5274"/>
    <w:rsid w:val="008E54BE"/>
    <w:rsid w:val="008E5724"/>
    <w:rsid w:val="008E6B9F"/>
    <w:rsid w:val="008F0C3E"/>
    <w:rsid w:val="008F0E85"/>
    <w:rsid w:val="008F105F"/>
    <w:rsid w:val="008F11D8"/>
    <w:rsid w:val="008F2BA3"/>
    <w:rsid w:val="008F2FE2"/>
    <w:rsid w:val="008F4244"/>
    <w:rsid w:val="008F4874"/>
    <w:rsid w:val="008F57DC"/>
    <w:rsid w:val="008F658E"/>
    <w:rsid w:val="0090028D"/>
    <w:rsid w:val="009006BD"/>
    <w:rsid w:val="0090111F"/>
    <w:rsid w:val="009016DA"/>
    <w:rsid w:val="0090175C"/>
    <w:rsid w:val="00902E8A"/>
    <w:rsid w:val="00902F28"/>
    <w:rsid w:val="00903652"/>
    <w:rsid w:val="009042FD"/>
    <w:rsid w:val="0090438E"/>
    <w:rsid w:val="009043A5"/>
    <w:rsid w:val="00904794"/>
    <w:rsid w:val="00905700"/>
    <w:rsid w:val="00905FA6"/>
    <w:rsid w:val="0090618C"/>
    <w:rsid w:val="00907E26"/>
    <w:rsid w:val="00910472"/>
    <w:rsid w:val="00910F8A"/>
    <w:rsid w:val="00911492"/>
    <w:rsid w:val="0091158F"/>
    <w:rsid w:val="00911CBE"/>
    <w:rsid w:val="00911E4F"/>
    <w:rsid w:val="00912498"/>
    <w:rsid w:val="009128B7"/>
    <w:rsid w:val="009129E1"/>
    <w:rsid w:val="009139BF"/>
    <w:rsid w:val="009163C0"/>
    <w:rsid w:val="00916A51"/>
    <w:rsid w:val="0092070C"/>
    <w:rsid w:val="00920959"/>
    <w:rsid w:val="00920F9E"/>
    <w:rsid w:val="00921EF9"/>
    <w:rsid w:val="0092228B"/>
    <w:rsid w:val="00922DD0"/>
    <w:rsid w:val="00922FC4"/>
    <w:rsid w:val="0092356F"/>
    <w:rsid w:val="00923F17"/>
    <w:rsid w:val="00925050"/>
    <w:rsid w:val="009254BF"/>
    <w:rsid w:val="00926C36"/>
    <w:rsid w:val="00927064"/>
    <w:rsid w:val="009272F3"/>
    <w:rsid w:val="00927486"/>
    <w:rsid w:val="00927C70"/>
    <w:rsid w:val="00927F55"/>
    <w:rsid w:val="00930052"/>
    <w:rsid w:val="00930F2E"/>
    <w:rsid w:val="00931A03"/>
    <w:rsid w:val="009329C7"/>
    <w:rsid w:val="009334A0"/>
    <w:rsid w:val="00935357"/>
    <w:rsid w:val="00935CDF"/>
    <w:rsid w:val="0093612F"/>
    <w:rsid w:val="00936A82"/>
    <w:rsid w:val="00937CAD"/>
    <w:rsid w:val="00940265"/>
    <w:rsid w:val="00943583"/>
    <w:rsid w:val="009435F9"/>
    <w:rsid w:val="00943EB9"/>
    <w:rsid w:val="00944182"/>
    <w:rsid w:val="0094498E"/>
    <w:rsid w:val="009453C0"/>
    <w:rsid w:val="00945463"/>
    <w:rsid w:val="00945CD8"/>
    <w:rsid w:val="0094642A"/>
    <w:rsid w:val="00946594"/>
    <w:rsid w:val="00946D9C"/>
    <w:rsid w:val="00947C43"/>
    <w:rsid w:val="009506B1"/>
    <w:rsid w:val="00951604"/>
    <w:rsid w:val="00951F62"/>
    <w:rsid w:val="00951F94"/>
    <w:rsid w:val="00952CF1"/>
    <w:rsid w:val="00954012"/>
    <w:rsid w:val="0095401E"/>
    <w:rsid w:val="00955A28"/>
    <w:rsid w:val="00955A96"/>
    <w:rsid w:val="00956780"/>
    <w:rsid w:val="00956837"/>
    <w:rsid w:val="009573D6"/>
    <w:rsid w:val="00957448"/>
    <w:rsid w:val="00957AEC"/>
    <w:rsid w:val="00957B43"/>
    <w:rsid w:val="00960614"/>
    <w:rsid w:val="00960822"/>
    <w:rsid w:val="00960B3F"/>
    <w:rsid w:val="00961397"/>
    <w:rsid w:val="00962EE4"/>
    <w:rsid w:val="00963432"/>
    <w:rsid w:val="009635C8"/>
    <w:rsid w:val="00963C12"/>
    <w:rsid w:val="00964513"/>
    <w:rsid w:val="00964B23"/>
    <w:rsid w:val="00966562"/>
    <w:rsid w:val="00967871"/>
    <w:rsid w:val="009678FA"/>
    <w:rsid w:val="00970F23"/>
    <w:rsid w:val="00971967"/>
    <w:rsid w:val="00971BED"/>
    <w:rsid w:val="009724A4"/>
    <w:rsid w:val="00972650"/>
    <w:rsid w:val="00973437"/>
    <w:rsid w:val="0097421C"/>
    <w:rsid w:val="00976469"/>
    <w:rsid w:val="00977B4C"/>
    <w:rsid w:val="009803BD"/>
    <w:rsid w:val="009820B7"/>
    <w:rsid w:val="0098333D"/>
    <w:rsid w:val="009839EB"/>
    <w:rsid w:val="00983DC3"/>
    <w:rsid w:val="009862C3"/>
    <w:rsid w:val="009865FF"/>
    <w:rsid w:val="00986815"/>
    <w:rsid w:val="0098686B"/>
    <w:rsid w:val="00987232"/>
    <w:rsid w:val="00987362"/>
    <w:rsid w:val="00987537"/>
    <w:rsid w:val="00990C82"/>
    <w:rsid w:val="0099198F"/>
    <w:rsid w:val="00991B6D"/>
    <w:rsid w:val="00992BF8"/>
    <w:rsid w:val="00993176"/>
    <w:rsid w:val="00993429"/>
    <w:rsid w:val="00994839"/>
    <w:rsid w:val="009954E6"/>
    <w:rsid w:val="009961BC"/>
    <w:rsid w:val="00996780"/>
    <w:rsid w:val="009970DE"/>
    <w:rsid w:val="009975D9"/>
    <w:rsid w:val="0099786E"/>
    <w:rsid w:val="00997E0D"/>
    <w:rsid w:val="009A1D91"/>
    <w:rsid w:val="009A286D"/>
    <w:rsid w:val="009A2F6F"/>
    <w:rsid w:val="009A3074"/>
    <w:rsid w:val="009A32B6"/>
    <w:rsid w:val="009A3605"/>
    <w:rsid w:val="009A3EB0"/>
    <w:rsid w:val="009A463E"/>
    <w:rsid w:val="009A543E"/>
    <w:rsid w:val="009A677F"/>
    <w:rsid w:val="009A7F16"/>
    <w:rsid w:val="009B03E5"/>
    <w:rsid w:val="009B0624"/>
    <w:rsid w:val="009B08EB"/>
    <w:rsid w:val="009B0BA4"/>
    <w:rsid w:val="009B17C6"/>
    <w:rsid w:val="009B1B29"/>
    <w:rsid w:val="009B23AB"/>
    <w:rsid w:val="009B332B"/>
    <w:rsid w:val="009B3836"/>
    <w:rsid w:val="009B4BBA"/>
    <w:rsid w:val="009B4FC7"/>
    <w:rsid w:val="009B5F4C"/>
    <w:rsid w:val="009B61CC"/>
    <w:rsid w:val="009B62FB"/>
    <w:rsid w:val="009C23D2"/>
    <w:rsid w:val="009C2440"/>
    <w:rsid w:val="009C28A4"/>
    <w:rsid w:val="009C4534"/>
    <w:rsid w:val="009C54F1"/>
    <w:rsid w:val="009C5607"/>
    <w:rsid w:val="009C577D"/>
    <w:rsid w:val="009C5D3B"/>
    <w:rsid w:val="009C670D"/>
    <w:rsid w:val="009C795A"/>
    <w:rsid w:val="009C7E97"/>
    <w:rsid w:val="009D07C4"/>
    <w:rsid w:val="009D07F6"/>
    <w:rsid w:val="009D1BB8"/>
    <w:rsid w:val="009D3490"/>
    <w:rsid w:val="009D36C7"/>
    <w:rsid w:val="009D3F5A"/>
    <w:rsid w:val="009D48E3"/>
    <w:rsid w:val="009D5EB2"/>
    <w:rsid w:val="009D68C9"/>
    <w:rsid w:val="009D75B0"/>
    <w:rsid w:val="009D7C4C"/>
    <w:rsid w:val="009E07E8"/>
    <w:rsid w:val="009E305F"/>
    <w:rsid w:val="009E313C"/>
    <w:rsid w:val="009E35CD"/>
    <w:rsid w:val="009E38B0"/>
    <w:rsid w:val="009E3E24"/>
    <w:rsid w:val="009E41E8"/>
    <w:rsid w:val="009E5178"/>
    <w:rsid w:val="009E523F"/>
    <w:rsid w:val="009E5B6E"/>
    <w:rsid w:val="009E613C"/>
    <w:rsid w:val="009E6476"/>
    <w:rsid w:val="009E6B71"/>
    <w:rsid w:val="009E7378"/>
    <w:rsid w:val="009E7C8A"/>
    <w:rsid w:val="009F0F28"/>
    <w:rsid w:val="009F17F9"/>
    <w:rsid w:val="009F1C08"/>
    <w:rsid w:val="009F2286"/>
    <w:rsid w:val="009F300C"/>
    <w:rsid w:val="009F3A1A"/>
    <w:rsid w:val="009F7B1C"/>
    <w:rsid w:val="009F7D68"/>
    <w:rsid w:val="00A00B62"/>
    <w:rsid w:val="00A0262A"/>
    <w:rsid w:val="00A039FD"/>
    <w:rsid w:val="00A03CCA"/>
    <w:rsid w:val="00A059A7"/>
    <w:rsid w:val="00A0647C"/>
    <w:rsid w:val="00A067B7"/>
    <w:rsid w:val="00A06814"/>
    <w:rsid w:val="00A06888"/>
    <w:rsid w:val="00A06ED0"/>
    <w:rsid w:val="00A1098C"/>
    <w:rsid w:val="00A10CB9"/>
    <w:rsid w:val="00A1126D"/>
    <w:rsid w:val="00A11321"/>
    <w:rsid w:val="00A11543"/>
    <w:rsid w:val="00A12429"/>
    <w:rsid w:val="00A1277A"/>
    <w:rsid w:val="00A13105"/>
    <w:rsid w:val="00A131D1"/>
    <w:rsid w:val="00A13C4B"/>
    <w:rsid w:val="00A13EE7"/>
    <w:rsid w:val="00A14117"/>
    <w:rsid w:val="00A14F2D"/>
    <w:rsid w:val="00A1559D"/>
    <w:rsid w:val="00A1575C"/>
    <w:rsid w:val="00A164AF"/>
    <w:rsid w:val="00A176B7"/>
    <w:rsid w:val="00A17C67"/>
    <w:rsid w:val="00A17EF8"/>
    <w:rsid w:val="00A22E70"/>
    <w:rsid w:val="00A25070"/>
    <w:rsid w:val="00A253ED"/>
    <w:rsid w:val="00A257D6"/>
    <w:rsid w:val="00A267A7"/>
    <w:rsid w:val="00A30618"/>
    <w:rsid w:val="00A30AE1"/>
    <w:rsid w:val="00A316F4"/>
    <w:rsid w:val="00A31B40"/>
    <w:rsid w:val="00A32249"/>
    <w:rsid w:val="00A327D4"/>
    <w:rsid w:val="00A33022"/>
    <w:rsid w:val="00A3315E"/>
    <w:rsid w:val="00A335A2"/>
    <w:rsid w:val="00A339DC"/>
    <w:rsid w:val="00A34DEB"/>
    <w:rsid w:val="00A35BE0"/>
    <w:rsid w:val="00A36176"/>
    <w:rsid w:val="00A3637C"/>
    <w:rsid w:val="00A36D98"/>
    <w:rsid w:val="00A37651"/>
    <w:rsid w:val="00A37681"/>
    <w:rsid w:val="00A40725"/>
    <w:rsid w:val="00A40DF9"/>
    <w:rsid w:val="00A41DBF"/>
    <w:rsid w:val="00A4384E"/>
    <w:rsid w:val="00A439DA"/>
    <w:rsid w:val="00A43C8F"/>
    <w:rsid w:val="00A43ED2"/>
    <w:rsid w:val="00A44150"/>
    <w:rsid w:val="00A471B8"/>
    <w:rsid w:val="00A47998"/>
    <w:rsid w:val="00A47C12"/>
    <w:rsid w:val="00A47F24"/>
    <w:rsid w:val="00A5035F"/>
    <w:rsid w:val="00A505E2"/>
    <w:rsid w:val="00A50D6F"/>
    <w:rsid w:val="00A50E51"/>
    <w:rsid w:val="00A50EFF"/>
    <w:rsid w:val="00A518EB"/>
    <w:rsid w:val="00A51F97"/>
    <w:rsid w:val="00A528C4"/>
    <w:rsid w:val="00A52BF7"/>
    <w:rsid w:val="00A530DF"/>
    <w:rsid w:val="00A5339B"/>
    <w:rsid w:val="00A53545"/>
    <w:rsid w:val="00A53D34"/>
    <w:rsid w:val="00A573C4"/>
    <w:rsid w:val="00A579CE"/>
    <w:rsid w:val="00A607C9"/>
    <w:rsid w:val="00A612CA"/>
    <w:rsid w:val="00A6192D"/>
    <w:rsid w:val="00A63469"/>
    <w:rsid w:val="00A63832"/>
    <w:rsid w:val="00A658EB"/>
    <w:rsid w:val="00A65F82"/>
    <w:rsid w:val="00A7064B"/>
    <w:rsid w:val="00A7137B"/>
    <w:rsid w:val="00A7146A"/>
    <w:rsid w:val="00A71D65"/>
    <w:rsid w:val="00A72CC6"/>
    <w:rsid w:val="00A741BB"/>
    <w:rsid w:val="00A74C47"/>
    <w:rsid w:val="00A760CA"/>
    <w:rsid w:val="00A763ED"/>
    <w:rsid w:val="00A763FC"/>
    <w:rsid w:val="00A76926"/>
    <w:rsid w:val="00A76F31"/>
    <w:rsid w:val="00A771A6"/>
    <w:rsid w:val="00A80583"/>
    <w:rsid w:val="00A80F1E"/>
    <w:rsid w:val="00A812BB"/>
    <w:rsid w:val="00A812F8"/>
    <w:rsid w:val="00A81786"/>
    <w:rsid w:val="00A81F00"/>
    <w:rsid w:val="00A827B3"/>
    <w:rsid w:val="00A84440"/>
    <w:rsid w:val="00A849AE"/>
    <w:rsid w:val="00A85872"/>
    <w:rsid w:val="00A85CAF"/>
    <w:rsid w:val="00A86566"/>
    <w:rsid w:val="00A871A5"/>
    <w:rsid w:val="00A9067C"/>
    <w:rsid w:val="00A926EE"/>
    <w:rsid w:val="00A930EC"/>
    <w:rsid w:val="00A93314"/>
    <w:rsid w:val="00A938B8"/>
    <w:rsid w:val="00A948AB"/>
    <w:rsid w:val="00A955C8"/>
    <w:rsid w:val="00A958DB"/>
    <w:rsid w:val="00A95A49"/>
    <w:rsid w:val="00AA12E9"/>
    <w:rsid w:val="00AA1E10"/>
    <w:rsid w:val="00AA279C"/>
    <w:rsid w:val="00AA2F04"/>
    <w:rsid w:val="00AA3BF8"/>
    <w:rsid w:val="00AA3C8D"/>
    <w:rsid w:val="00AA4468"/>
    <w:rsid w:val="00AA4EF3"/>
    <w:rsid w:val="00AA4F92"/>
    <w:rsid w:val="00AA77E5"/>
    <w:rsid w:val="00AB0A14"/>
    <w:rsid w:val="00AB24D1"/>
    <w:rsid w:val="00AB2519"/>
    <w:rsid w:val="00AB298D"/>
    <w:rsid w:val="00AB2EA4"/>
    <w:rsid w:val="00AB2F8E"/>
    <w:rsid w:val="00AB3229"/>
    <w:rsid w:val="00AB3908"/>
    <w:rsid w:val="00AB471C"/>
    <w:rsid w:val="00AB4F43"/>
    <w:rsid w:val="00AB55BE"/>
    <w:rsid w:val="00AB70DB"/>
    <w:rsid w:val="00AB734B"/>
    <w:rsid w:val="00AB7441"/>
    <w:rsid w:val="00AB7777"/>
    <w:rsid w:val="00AB7E87"/>
    <w:rsid w:val="00AC0088"/>
    <w:rsid w:val="00AC04E5"/>
    <w:rsid w:val="00AC05DB"/>
    <w:rsid w:val="00AC089F"/>
    <w:rsid w:val="00AC0CC0"/>
    <w:rsid w:val="00AC28BA"/>
    <w:rsid w:val="00AC28D9"/>
    <w:rsid w:val="00AC2E80"/>
    <w:rsid w:val="00AC2F43"/>
    <w:rsid w:val="00AC304C"/>
    <w:rsid w:val="00AC3C7A"/>
    <w:rsid w:val="00AC3E2C"/>
    <w:rsid w:val="00AC4B69"/>
    <w:rsid w:val="00AC4F9A"/>
    <w:rsid w:val="00AC5C7B"/>
    <w:rsid w:val="00AC6C2D"/>
    <w:rsid w:val="00AC6D07"/>
    <w:rsid w:val="00AC73EC"/>
    <w:rsid w:val="00AD05CA"/>
    <w:rsid w:val="00AD0DF2"/>
    <w:rsid w:val="00AD1650"/>
    <w:rsid w:val="00AD20B4"/>
    <w:rsid w:val="00AD384F"/>
    <w:rsid w:val="00AD388C"/>
    <w:rsid w:val="00AD420A"/>
    <w:rsid w:val="00AD4798"/>
    <w:rsid w:val="00AD4ABA"/>
    <w:rsid w:val="00AD6536"/>
    <w:rsid w:val="00AD77FA"/>
    <w:rsid w:val="00AD7FE4"/>
    <w:rsid w:val="00AE0E53"/>
    <w:rsid w:val="00AE26C5"/>
    <w:rsid w:val="00AE27C8"/>
    <w:rsid w:val="00AE36C1"/>
    <w:rsid w:val="00AE3C19"/>
    <w:rsid w:val="00AE4C14"/>
    <w:rsid w:val="00AE6CB3"/>
    <w:rsid w:val="00AE7801"/>
    <w:rsid w:val="00AE7D76"/>
    <w:rsid w:val="00AE7F7B"/>
    <w:rsid w:val="00AF0D46"/>
    <w:rsid w:val="00AF115A"/>
    <w:rsid w:val="00AF212B"/>
    <w:rsid w:val="00AF3DDB"/>
    <w:rsid w:val="00AF3FC1"/>
    <w:rsid w:val="00AF4047"/>
    <w:rsid w:val="00AF4534"/>
    <w:rsid w:val="00AF505C"/>
    <w:rsid w:val="00AF63C1"/>
    <w:rsid w:val="00AF6D5A"/>
    <w:rsid w:val="00B0191F"/>
    <w:rsid w:val="00B01BEB"/>
    <w:rsid w:val="00B0206E"/>
    <w:rsid w:val="00B03806"/>
    <w:rsid w:val="00B04318"/>
    <w:rsid w:val="00B0698E"/>
    <w:rsid w:val="00B06F63"/>
    <w:rsid w:val="00B06FDE"/>
    <w:rsid w:val="00B07065"/>
    <w:rsid w:val="00B0721E"/>
    <w:rsid w:val="00B10409"/>
    <w:rsid w:val="00B106CA"/>
    <w:rsid w:val="00B10D1F"/>
    <w:rsid w:val="00B10D88"/>
    <w:rsid w:val="00B12046"/>
    <w:rsid w:val="00B156BC"/>
    <w:rsid w:val="00B15762"/>
    <w:rsid w:val="00B15E39"/>
    <w:rsid w:val="00B168B2"/>
    <w:rsid w:val="00B16FD7"/>
    <w:rsid w:val="00B17842"/>
    <w:rsid w:val="00B17992"/>
    <w:rsid w:val="00B21038"/>
    <w:rsid w:val="00B21472"/>
    <w:rsid w:val="00B21BA4"/>
    <w:rsid w:val="00B21D34"/>
    <w:rsid w:val="00B2234A"/>
    <w:rsid w:val="00B23EC9"/>
    <w:rsid w:val="00B244DA"/>
    <w:rsid w:val="00B246AC"/>
    <w:rsid w:val="00B26CEA"/>
    <w:rsid w:val="00B275CD"/>
    <w:rsid w:val="00B277FF"/>
    <w:rsid w:val="00B300E4"/>
    <w:rsid w:val="00B301AD"/>
    <w:rsid w:val="00B3057B"/>
    <w:rsid w:val="00B306A8"/>
    <w:rsid w:val="00B309EA"/>
    <w:rsid w:val="00B3372B"/>
    <w:rsid w:val="00B3569E"/>
    <w:rsid w:val="00B35EAF"/>
    <w:rsid w:val="00B36857"/>
    <w:rsid w:val="00B369E5"/>
    <w:rsid w:val="00B36B5A"/>
    <w:rsid w:val="00B36EF1"/>
    <w:rsid w:val="00B37B3A"/>
    <w:rsid w:val="00B37E7C"/>
    <w:rsid w:val="00B40E07"/>
    <w:rsid w:val="00B43B3A"/>
    <w:rsid w:val="00B4400C"/>
    <w:rsid w:val="00B45A56"/>
    <w:rsid w:val="00B45B95"/>
    <w:rsid w:val="00B46093"/>
    <w:rsid w:val="00B46E60"/>
    <w:rsid w:val="00B47088"/>
    <w:rsid w:val="00B47EE8"/>
    <w:rsid w:val="00B513EF"/>
    <w:rsid w:val="00B525C5"/>
    <w:rsid w:val="00B537F2"/>
    <w:rsid w:val="00B55D07"/>
    <w:rsid w:val="00B573ED"/>
    <w:rsid w:val="00B57874"/>
    <w:rsid w:val="00B5795C"/>
    <w:rsid w:val="00B57C0D"/>
    <w:rsid w:val="00B608FD"/>
    <w:rsid w:val="00B60CC2"/>
    <w:rsid w:val="00B61D6B"/>
    <w:rsid w:val="00B620F9"/>
    <w:rsid w:val="00B659CC"/>
    <w:rsid w:val="00B670C7"/>
    <w:rsid w:val="00B67D28"/>
    <w:rsid w:val="00B67DDB"/>
    <w:rsid w:val="00B67E93"/>
    <w:rsid w:val="00B71048"/>
    <w:rsid w:val="00B7160D"/>
    <w:rsid w:val="00B7236F"/>
    <w:rsid w:val="00B72877"/>
    <w:rsid w:val="00B72A89"/>
    <w:rsid w:val="00B73350"/>
    <w:rsid w:val="00B7337E"/>
    <w:rsid w:val="00B7436E"/>
    <w:rsid w:val="00B7542D"/>
    <w:rsid w:val="00B75A56"/>
    <w:rsid w:val="00B76CC9"/>
    <w:rsid w:val="00B8000B"/>
    <w:rsid w:val="00B802E5"/>
    <w:rsid w:val="00B808D9"/>
    <w:rsid w:val="00B81078"/>
    <w:rsid w:val="00B81206"/>
    <w:rsid w:val="00B817FD"/>
    <w:rsid w:val="00B83DD2"/>
    <w:rsid w:val="00B856DF"/>
    <w:rsid w:val="00B878C5"/>
    <w:rsid w:val="00B87A17"/>
    <w:rsid w:val="00B90E07"/>
    <w:rsid w:val="00B91172"/>
    <w:rsid w:val="00B91D9C"/>
    <w:rsid w:val="00B92878"/>
    <w:rsid w:val="00B92C6F"/>
    <w:rsid w:val="00B93489"/>
    <w:rsid w:val="00B93912"/>
    <w:rsid w:val="00B93B7A"/>
    <w:rsid w:val="00B93BF1"/>
    <w:rsid w:val="00B9445E"/>
    <w:rsid w:val="00B94678"/>
    <w:rsid w:val="00B94BB8"/>
    <w:rsid w:val="00B9523F"/>
    <w:rsid w:val="00B95D9B"/>
    <w:rsid w:val="00B96096"/>
    <w:rsid w:val="00B96162"/>
    <w:rsid w:val="00B96AA7"/>
    <w:rsid w:val="00B9770A"/>
    <w:rsid w:val="00BA0DA6"/>
    <w:rsid w:val="00BA2363"/>
    <w:rsid w:val="00BA2F1E"/>
    <w:rsid w:val="00BA2FC1"/>
    <w:rsid w:val="00BA3A0B"/>
    <w:rsid w:val="00BA4954"/>
    <w:rsid w:val="00BA4C35"/>
    <w:rsid w:val="00BA51B1"/>
    <w:rsid w:val="00BA660E"/>
    <w:rsid w:val="00BA66B0"/>
    <w:rsid w:val="00BA7036"/>
    <w:rsid w:val="00BB06FE"/>
    <w:rsid w:val="00BB0705"/>
    <w:rsid w:val="00BB1A06"/>
    <w:rsid w:val="00BB2F4F"/>
    <w:rsid w:val="00BB342A"/>
    <w:rsid w:val="00BB3971"/>
    <w:rsid w:val="00BB49AA"/>
    <w:rsid w:val="00BB4C07"/>
    <w:rsid w:val="00BB5CDF"/>
    <w:rsid w:val="00BB688A"/>
    <w:rsid w:val="00BB7C31"/>
    <w:rsid w:val="00BC0750"/>
    <w:rsid w:val="00BC4053"/>
    <w:rsid w:val="00BC5D73"/>
    <w:rsid w:val="00BC5EA0"/>
    <w:rsid w:val="00BC6558"/>
    <w:rsid w:val="00BC71F6"/>
    <w:rsid w:val="00BC7239"/>
    <w:rsid w:val="00BC7AB0"/>
    <w:rsid w:val="00BC7FB0"/>
    <w:rsid w:val="00BD10EC"/>
    <w:rsid w:val="00BD171D"/>
    <w:rsid w:val="00BD22AA"/>
    <w:rsid w:val="00BD3723"/>
    <w:rsid w:val="00BD4168"/>
    <w:rsid w:val="00BD4983"/>
    <w:rsid w:val="00BD5736"/>
    <w:rsid w:val="00BD622F"/>
    <w:rsid w:val="00BD6CBD"/>
    <w:rsid w:val="00BE08B8"/>
    <w:rsid w:val="00BE13A2"/>
    <w:rsid w:val="00BE169F"/>
    <w:rsid w:val="00BE1D9E"/>
    <w:rsid w:val="00BE1EAF"/>
    <w:rsid w:val="00BE27F0"/>
    <w:rsid w:val="00BE4223"/>
    <w:rsid w:val="00BE43CC"/>
    <w:rsid w:val="00BE5369"/>
    <w:rsid w:val="00BE5949"/>
    <w:rsid w:val="00BE6186"/>
    <w:rsid w:val="00BE7165"/>
    <w:rsid w:val="00BE76E5"/>
    <w:rsid w:val="00BE7E69"/>
    <w:rsid w:val="00BF06FE"/>
    <w:rsid w:val="00BF0EEA"/>
    <w:rsid w:val="00BF0F6F"/>
    <w:rsid w:val="00BF15B2"/>
    <w:rsid w:val="00BF18D9"/>
    <w:rsid w:val="00BF31CE"/>
    <w:rsid w:val="00BF31EC"/>
    <w:rsid w:val="00BF3331"/>
    <w:rsid w:val="00BF3CBC"/>
    <w:rsid w:val="00BF3F22"/>
    <w:rsid w:val="00BF412D"/>
    <w:rsid w:val="00BF6259"/>
    <w:rsid w:val="00BF6D12"/>
    <w:rsid w:val="00BF6D7D"/>
    <w:rsid w:val="00BF75B1"/>
    <w:rsid w:val="00BF7FAD"/>
    <w:rsid w:val="00C008B5"/>
    <w:rsid w:val="00C01585"/>
    <w:rsid w:val="00C019CF"/>
    <w:rsid w:val="00C03A33"/>
    <w:rsid w:val="00C053A7"/>
    <w:rsid w:val="00C061E7"/>
    <w:rsid w:val="00C062FD"/>
    <w:rsid w:val="00C065EA"/>
    <w:rsid w:val="00C06605"/>
    <w:rsid w:val="00C06BEE"/>
    <w:rsid w:val="00C0708F"/>
    <w:rsid w:val="00C07181"/>
    <w:rsid w:val="00C10C85"/>
    <w:rsid w:val="00C112C8"/>
    <w:rsid w:val="00C1152D"/>
    <w:rsid w:val="00C11E6A"/>
    <w:rsid w:val="00C123F1"/>
    <w:rsid w:val="00C1252B"/>
    <w:rsid w:val="00C12569"/>
    <w:rsid w:val="00C12BF3"/>
    <w:rsid w:val="00C151EE"/>
    <w:rsid w:val="00C15608"/>
    <w:rsid w:val="00C158FB"/>
    <w:rsid w:val="00C15A39"/>
    <w:rsid w:val="00C163D6"/>
    <w:rsid w:val="00C1668C"/>
    <w:rsid w:val="00C16814"/>
    <w:rsid w:val="00C16BFE"/>
    <w:rsid w:val="00C17960"/>
    <w:rsid w:val="00C2039C"/>
    <w:rsid w:val="00C20949"/>
    <w:rsid w:val="00C21030"/>
    <w:rsid w:val="00C2149A"/>
    <w:rsid w:val="00C23CAA"/>
    <w:rsid w:val="00C24051"/>
    <w:rsid w:val="00C244C9"/>
    <w:rsid w:val="00C245A5"/>
    <w:rsid w:val="00C24F02"/>
    <w:rsid w:val="00C2530D"/>
    <w:rsid w:val="00C2691D"/>
    <w:rsid w:val="00C3065B"/>
    <w:rsid w:val="00C30989"/>
    <w:rsid w:val="00C316F5"/>
    <w:rsid w:val="00C3204A"/>
    <w:rsid w:val="00C32492"/>
    <w:rsid w:val="00C32653"/>
    <w:rsid w:val="00C33A9B"/>
    <w:rsid w:val="00C3423A"/>
    <w:rsid w:val="00C3529D"/>
    <w:rsid w:val="00C35633"/>
    <w:rsid w:val="00C3631C"/>
    <w:rsid w:val="00C37482"/>
    <w:rsid w:val="00C375F5"/>
    <w:rsid w:val="00C37E4E"/>
    <w:rsid w:val="00C40484"/>
    <w:rsid w:val="00C40CD2"/>
    <w:rsid w:val="00C418EF"/>
    <w:rsid w:val="00C41BC8"/>
    <w:rsid w:val="00C4279C"/>
    <w:rsid w:val="00C42ECB"/>
    <w:rsid w:val="00C42FA7"/>
    <w:rsid w:val="00C4323D"/>
    <w:rsid w:val="00C45B27"/>
    <w:rsid w:val="00C45F41"/>
    <w:rsid w:val="00C467DE"/>
    <w:rsid w:val="00C469DD"/>
    <w:rsid w:val="00C46F8A"/>
    <w:rsid w:val="00C506B0"/>
    <w:rsid w:val="00C509FD"/>
    <w:rsid w:val="00C51D79"/>
    <w:rsid w:val="00C52215"/>
    <w:rsid w:val="00C5229C"/>
    <w:rsid w:val="00C52804"/>
    <w:rsid w:val="00C52870"/>
    <w:rsid w:val="00C533F6"/>
    <w:rsid w:val="00C53DCA"/>
    <w:rsid w:val="00C55AA1"/>
    <w:rsid w:val="00C56A6B"/>
    <w:rsid w:val="00C5777A"/>
    <w:rsid w:val="00C57B80"/>
    <w:rsid w:val="00C611A6"/>
    <w:rsid w:val="00C61304"/>
    <w:rsid w:val="00C62359"/>
    <w:rsid w:val="00C62F14"/>
    <w:rsid w:val="00C647E5"/>
    <w:rsid w:val="00C64B46"/>
    <w:rsid w:val="00C650BC"/>
    <w:rsid w:val="00C65860"/>
    <w:rsid w:val="00C66BB4"/>
    <w:rsid w:val="00C70E90"/>
    <w:rsid w:val="00C714C0"/>
    <w:rsid w:val="00C71650"/>
    <w:rsid w:val="00C71680"/>
    <w:rsid w:val="00C71C48"/>
    <w:rsid w:val="00C720C5"/>
    <w:rsid w:val="00C7246C"/>
    <w:rsid w:val="00C7297A"/>
    <w:rsid w:val="00C74026"/>
    <w:rsid w:val="00C7650E"/>
    <w:rsid w:val="00C768D0"/>
    <w:rsid w:val="00C77454"/>
    <w:rsid w:val="00C774F6"/>
    <w:rsid w:val="00C777D9"/>
    <w:rsid w:val="00C77CBA"/>
    <w:rsid w:val="00C8142F"/>
    <w:rsid w:val="00C83DB1"/>
    <w:rsid w:val="00C843C0"/>
    <w:rsid w:val="00C865E9"/>
    <w:rsid w:val="00C8679B"/>
    <w:rsid w:val="00C8767B"/>
    <w:rsid w:val="00C876D3"/>
    <w:rsid w:val="00C87A9D"/>
    <w:rsid w:val="00C900E7"/>
    <w:rsid w:val="00C9115C"/>
    <w:rsid w:val="00C91538"/>
    <w:rsid w:val="00C9191B"/>
    <w:rsid w:val="00C92121"/>
    <w:rsid w:val="00C92725"/>
    <w:rsid w:val="00C92784"/>
    <w:rsid w:val="00C92E8E"/>
    <w:rsid w:val="00C9393C"/>
    <w:rsid w:val="00C93D59"/>
    <w:rsid w:val="00C9478B"/>
    <w:rsid w:val="00C96E0E"/>
    <w:rsid w:val="00C96F15"/>
    <w:rsid w:val="00C97467"/>
    <w:rsid w:val="00C97C3E"/>
    <w:rsid w:val="00CA079F"/>
    <w:rsid w:val="00CA1781"/>
    <w:rsid w:val="00CA321C"/>
    <w:rsid w:val="00CA41BA"/>
    <w:rsid w:val="00CA50D4"/>
    <w:rsid w:val="00CA56D8"/>
    <w:rsid w:val="00CA5AEE"/>
    <w:rsid w:val="00CA5B56"/>
    <w:rsid w:val="00CA6374"/>
    <w:rsid w:val="00CA6D8F"/>
    <w:rsid w:val="00CB11A0"/>
    <w:rsid w:val="00CB11A2"/>
    <w:rsid w:val="00CB1CD7"/>
    <w:rsid w:val="00CB22AD"/>
    <w:rsid w:val="00CB2529"/>
    <w:rsid w:val="00CB27AF"/>
    <w:rsid w:val="00CB299A"/>
    <w:rsid w:val="00CB3A06"/>
    <w:rsid w:val="00CB448A"/>
    <w:rsid w:val="00CB4604"/>
    <w:rsid w:val="00CB65E4"/>
    <w:rsid w:val="00CB663F"/>
    <w:rsid w:val="00CB68B3"/>
    <w:rsid w:val="00CB6F37"/>
    <w:rsid w:val="00CB7934"/>
    <w:rsid w:val="00CC156D"/>
    <w:rsid w:val="00CC15DA"/>
    <w:rsid w:val="00CC208E"/>
    <w:rsid w:val="00CC336B"/>
    <w:rsid w:val="00CC3AA7"/>
    <w:rsid w:val="00CC4B93"/>
    <w:rsid w:val="00CC5C13"/>
    <w:rsid w:val="00CC6B04"/>
    <w:rsid w:val="00CC76D0"/>
    <w:rsid w:val="00CD0C83"/>
    <w:rsid w:val="00CD2817"/>
    <w:rsid w:val="00CD32A5"/>
    <w:rsid w:val="00CD51B7"/>
    <w:rsid w:val="00CD5BCE"/>
    <w:rsid w:val="00CD6DD8"/>
    <w:rsid w:val="00CD724D"/>
    <w:rsid w:val="00CD76E8"/>
    <w:rsid w:val="00CD780D"/>
    <w:rsid w:val="00CD7B0F"/>
    <w:rsid w:val="00CE014E"/>
    <w:rsid w:val="00CE0B7E"/>
    <w:rsid w:val="00CE0BB0"/>
    <w:rsid w:val="00CE1F3B"/>
    <w:rsid w:val="00CE1FD5"/>
    <w:rsid w:val="00CE2CE7"/>
    <w:rsid w:val="00CE3D82"/>
    <w:rsid w:val="00CE497E"/>
    <w:rsid w:val="00CE4A59"/>
    <w:rsid w:val="00CE504C"/>
    <w:rsid w:val="00CE6098"/>
    <w:rsid w:val="00CE6174"/>
    <w:rsid w:val="00CE66FC"/>
    <w:rsid w:val="00CE6812"/>
    <w:rsid w:val="00CE78F8"/>
    <w:rsid w:val="00CE7F11"/>
    <w:rsid w:val="00CF0F05"/>
    <w:rsid w:val="00CF1412"/>
    <w:rsid w:val="00CF1431"/>
    <w:rsid w:val="00CF1A17"/>
    <w:rsid w:val="00CF2272"/>
    <w:rsid w:val="00CF2E79"/>
    <w:rsid w:val="00CF3509"/>
    <w:rsid w:val="00CF3DB3"/>
    <w:rsid w:val="00CF4631"/>
    <w:rsid w:val="00CF4DF5"/>
    <w:rsid w:val="00CF55A8"/>
    <w:rsid w:val="00CF6B3C"/>
    <w:rsid w:val="00CF7698"/>
    <w:rsid w:val="00CF7E05"/>
    <w:rsid w:val="00D00B72"/>
    <w:rsid w:val="00D0218A"/>
    <w:rsid w:val="00D021B3"/>
    <w:rsid w:val="00D0249A"/>
    <w:rsid w:val="00D02716"/>
    <w:rsid w:val="00D028D6"/>
    <w:rsid w:val="00D02C84"/>
    <w:rsid w:val="00D03046"/>
    <w:rsid w:val="00D04442"/>
    <w:rsid w:val="00D04814"/>
    <w:rsid w:val="00D04C34"/>
    <w:rsid w:val="00D051BC"/>
    <w:rsid w:val="00D05843"/>
    <w:rsid w:val="00D05AAC"/>
    <w:rsid w:val="00D05F4A"/>
    <w:rsid w:val="00D06652"/>
    <w:rsid w:val="00D0723C"/>
    <w:rsid w:val="00D075D5"/>
    <w:rsid w:val="00D12509"/>
    <w:rsid w:val="00D1284F"/>
    <w:rsid w:val="00D13391"/>
    <w:rsid w:val="00D13EAE"/>
    <w:rsid w:val="00D15284"/>
    <w:rsid w:val="00D1606F"/>
    <w:rsid w:val="00D174D3"/>
    <w:rsid w:val="00D178C4"/>
    <w:rsid w:val="00D204C8"/>
    <w:rsid w:val="00D21F3B"/>
    <w:rsid w:val="00D22BD0"/>
    <w:rsid w:val="00D23BFD"/>
    <w:rsid w:val="00D249F0"/>
    <w:rsid w:val="00D24BB4"/>
    <w:rsid w:val="00D24D64"/>
    <w:rsid w:val="00D25096"/>
    <w:rsid w:val="00D25925"/>
    <w:rsid w:val="00D25B14"/>
    <w:rsid w:val="00D26890"/>
    <w:rsid w:val="00D27190"/>
    <w:rsid w:val="00D27800"/>
    <w:rsid w:val="00D304CB"/>
    <w:rsid w:val="00D30D16"/>
    <w:rsid w:val="00D316BB"/>
    <w:rsid w:val="00D316F5"/>
    <w:rsid w:val="00D3242F"/>
    <w:rsid w:val="00D333F5"/>
    <w:rsid w:val="00D33BB8"/>
    <w:rsid w:val="00D34A62"/>
    <w:rsid w:val="00D352FF"/>
    <w:rsid w:val="00D36293"/>
    <w:rsid w:val="00D3654A"/>
    <w:rsid w:val="00D36AF2"/>
    <w:rsid w:val="00D37F6D"/>
    <w:rsid w:val="00D403A0"/>
    <w:rsid w:val="00D41BBB"/>
    <w:rsid w:val="00D41DC3"/>
    <w:rsid w:val="00D42BE4"/>
    <w:rsid w:val="00D45CBB"/>
    <w:rsid w:val="00D47C7E"/>
    <w:rsid w:val="00D50536"/>
    <w:rsid w:val="00D51ECC"/>
    <w:rsid w:val="00D51F91"/>
    <w:rsid w:val="00D52140"/>
    <w:rsid w:val="00D52E8E"/>
    <w:rsid w:val="00D52EAB"/>
    <w:rsid w:val="00D53051"/>
    <w:rsid w:val="00D53998"/>
    <w:rsid w:val="00D53D7E"/>
    <w:rsid w:val="00D54D29"/>
    <w:rsid w:val="00D55129"/>
    <w:rsid w:val="00D552C3"/>
    <w:rsid w:val="00D55FAC"/>
    <w:rsid w:val="00D5630F"/>
    <w:rsid w:val="00D563E6"/>
    <w:rsid w:val="00D57D51"/>
    <w:rsid w:val="00D60C68"/>
    <w:rsid w:val="00D61149"/>
    <w:rsid w:val="00D6366C"/>
    <w:rsid w:val="00D63E4B"/>
    <w:rsid w:val="00D6468C"/>
    <w:rsid w:val="00D6718A"/>
    <w:rsid w:val="00D67DF6"/>
    <w:rsid w:val="00D711C0"/>
    <w:rsid w:val="00D71522"/>
    <w:rsid w:val="00D718EF"/>
    <w:rsid w:val="00D71C06"/>
    <w:rsid w:val="00D71F3C"/>
    <w:rsid w:val="00D71FF2"/>
    <w:rsid w:val="00D72907"/>
    <w:rsid w:val="00D7290B"/>
    <w:rsid w:val="00D72C3B"/>
    <w:rsid w:val="00D73572"/>
    <w:rsid w:val="00D736C5"/>
    <w:rsid w:val="00D75382"/>
    <w:rsid w:val="00D76E78"/>
    <w:rsid w:val="00D771F3"/>
    <w:rsid w:val="00D806EE"/>
    <w:rsid w:val="00D808D7"/>
    <w:rsid w:val="00D80C38"/>
    <w:rsid w:val="00D80E46"/>
    <w:rsid w:val="00D80F9E"/>
    <w:rsid w:val="00D81116"/>
    <w:rsid w:val="00D8185E"/>
    <w:rsid w:val="00D819AA"/>
    <w:rsid w:val="00D8326D"/>
    <w:rsid w:val="00D83AF5"/>
    <w:rsid w:val="00D849B6"/>
    <w:rsid w:val="00D84E92"/>
    <w:rsid w:val="00D84ED1"/>
    <w:rsid w:val="00D855BC"/>
    <w:rsid w:val="00D85844"/>
    <w:rsid w:val="00D863EE"/>
    <w:rsid w:val="00D86FE9"/>
    <w:rsid w:val="00D87580"/>
    <w:rsid w:val="00D87F89"/>
    <w:rsid w:val="00D901B7"/>
    <w:rsid w:val="00D92563"/>
    <w:rsid w:val="00D94DBD"/>
    <w:rsid w:val="00D94E9F"/>
    <w:rsid w:val="00D954DD"/>
    <w:rsid w:val="00D95A76"/>
    <w:rsid w:val="00D96FEF"/>
    <w:rsid w:val="00D971A7"/>
    <w:rsid w:val="00D97340"/>
    <w:rsid w:val="00D97C9F"/>
    <w:rsid w:val="00DA0EC3"/>
    <w:rsid w:val="00DA14C9"/>
    <w:rsid w:val="00DA3665"/>
    <w:rsid w:val="00DA4813"/>
    <w:rsid w:val="00DA48A9"/>
    <w:rsid w:val="00DA51E5"/>
    <w:rsid w:val="00DA54CB"/>
    <w:rsid w:val="00DA6280"/>
    <w:rsid w:val="00DA74EA"/>
    <w:rsid w:val="00DA769C"/>
    <w:rsid w:val="00DA7927"/>
    <w:rsid w:val="00DA7F09"/>
    <w:rsid w:val="00DB0144"/>
    <w:rsid w:val="00DB04CC"/>
    <w:rsid w:val="00DB0DF9"/>
    <w:rsid w:val="00DB13E9"/>
    <w:rsid w:val="00DB212F"/>
    <w:rsid w:val="00DB2D7D"/>
    <w:rsid w:val="00DB3A4C"/>
    <w:rsid w:val="00DB4754"/>
    <w:rsid w:val="00DB4A3F"/>
    <w:rsid w:val="00DB4BAF"/>
    <w:rsid w:val="00DB4FA9"/>
    <w:rsid w:val="00DB591A"/>
    <w:rsid w:val="00DB5EA7"/>
    <w:rsid w:val="00DB6224"/>
    <w:rsid w:val="00DB7174"/>
    <w:rsid w:val="00DB772B"/>
    <w:rsid w:val="00DC071F"/>
    <w:rsid w:val="00DC0FA9"/>
    <w:rsid w:val="00DC185F"/>
    <w:rsid w:val="00DC216D"/>
    <w:rsid w:val="00DC29E0"/>
    <w:rsid w:val="00DC3339"/>
    <w:rsid w:val="00DC3F4A"/>
    <w:rsid w:val="00DC4A7F"/>
    <w:rsid w:val="00DC5866"/>
    <w:rsid w:val="00DC5BAA"/>
    <w:rsid w:val="00DC6134"/>
    <w:rsid w:val="00DD086A"/>
    <w:rsid w:val="00DD0DB3"/>
    <w:rsid w:val="00DD0F9A"/>
    <w:rsid w:val="00DD140B"/>
    <w:rsid w:val="00DD166D"/>
    <w:rsid w:val="00DD5419"/>
    <w:rsid w:val="00DD5572"/>
    <w:rsid w:val="00DD666D"/>
    <w:rsid w:val="00DD6EEB"/>
    <w:rsid w:val="00DD712C"/>
    <w:rsid w:val="00DE15B6"/>
    <w:rsid w:val="00DE42CB"/>
    <w:rsid w:val="00DE5128"/>
    <w:rsid w:val="00DE5C14"/>
    <w:rsid w:val="00DE75B3"/>
    <w:rsid w:val="00DE7D19"/>
    <w:rsid w:val="00DF0315"/>
    <w:rsid w:val="00DF0AEF"/>
    <w:rsid w:val="00DF27D7"/>
    <w:rsid w:val="00DF3C28"/>
    <w:rsid w:val="00DF3CA3"/>
    <w:rsid w:val="00DF3D37"/>
    <w:rsid w:val="00DF4502"/>
    <w:rsid w:val="00DF4939"/>
    <w:rsid w:val="00DF4FEB"/>
    <w:rsid w:val="00DF540A"/>
    <w:rsid w:val="00DF57B7"/>
    <w:rsid w:val="00DF64AB"/>
    <w:rsid w:val="00DF6D5C"/>
    <w:rsid w:val="00E002AA"/>
    <w:rsid w:val="00E00FAC"/>
    <w:rsid w:val="00E026B5"/>
    <w:rsid w:val="00E02738"/>
    <w:rsid w:val="00E02B50"/>
    <w:rsid w:val="00E046F8"/>
    <w:rsid w:val="00E04B76"/>
    <w:rsid w:val="00E123C3"/>
    <w:rsid w:val="00E12774"/>
    <w:rsid w:val="00E12BC3"/>
    <w:rsid w:val="00E12DA0"/>
    <w:rsid w:val="00E12DFA"/>
    <w:rsid w:val="00E140A0"/>
    <w:rsid w:val="00E142CC"/>
    <w:rsid w:val="00E1465A"/>
    <w:rsid w:val="00E14968"/>
    <w:rsid w:val="00E14F98"/>
    <w:rsid w:val="00E15F4A"/>
    <w:rsid w:val="00E162CA"/>
    <w:rsid w:val="00E167B5"/>
    <w:rsid w:val="00E174C8"/>
    <w:rsid w:val="00E203D5"/>
    <w:rsid w:val="00E22EEE"/>
    <w:rsid w:val="00E235D1"/>
    <w:rsid w:val="00E2517F"/>
    <w:rsid w:val="00E25C90"/>
    <w:rsid w:val="00E27BDF"/>
    <w:rsid w:val="00E300D1"/>
    <w:rsid w:val="00E308A2"/>
    <w:rsid w:val="00E30923"/>
    <w:rsid w:val="00E311C7"/>
    <w:rsid w:val="00E335E4"/>
    <w:rsid w:val="00E33924"/>
    <w:rsid w:val="00E34B40"/>
    <w:rsid w:val="00E356C5"/>
    <w:rsid w:val="00E3596E"/>
    <w:rsid w:val="00E35F91"/>
    <w:rsid w:val="00E36B7C"/>
    <w:rsid w:val="00E36BDE"/>
    <w:rsid w:val="00E4057C"/>
    <w:rsid w:val="00E40FAF"/>
    <w:rsid w:val="00E425C9"/>
    <w:rsid w:val="00E42651"/>
    <w:rsid w:val="00E42B59"/>
    <w:rsid w:val="00E43037"/>
    <w:rsid w:val="00E43218"/>
    <w:rsid w:val="00E43F83"/>
    <w:rsid w:val="00E44504"/>
    <w:rsid w:val="00E44665"/>
    <w:rsid w:val="00E4494D"/>
    <w:rsid w:val="00E4557D"/>
    <w:rsid w:val="00E45BEF"/>
    <w:rsid w:val="00E47211"/>
    <w:rsid w:val="00E47D12"/>
    <w:rsid w:val="00E47F7D"/>
    <w:rsid w:val="00E503DA"/>
    <w:rsid w:val="00E50E30"/>
    <w:rsid w:val="00E513D7"/>
    <w:rsid w:val="00E51A42"/>
    <w:rsid w:val="00E5237A"/>
    <w:rsid w:val="00E529DF"/>
    <w:rsid w:val="00E52AA8"/>
    <w:rsid w:val="00E53547"/>
    <w:rsid w:val="00E53E66"/>
    <w:rsid w:val="00E542FD"/>
    <w:rsid w:val="00E548E4"/>
    <w:rsid w:val="00E54D31"/>
    <w:rsid w:val="00E56413"/>
    <w:rsid w:val="00E5712C"/>
    <w:rsid w:val="00E60929"/>
    <w:rsid w:val="00E6094D"/>
    <w:rsid w:val="00E60F54"/>
    <w:rsid w:val="00E62E50"/>
    <w:rsid w:val="00E6490D"/>
    <w:rsid w:val="00E65A73"/>
    <w:rsid w:val="00E6647A"/>
    <w:rsid w:val="00E66A6B"/>
    <w:rsid w:val="00E704A6"/>
    <w:rsid w:val="00E7163F"/>
    <w:rsid w:val="00E731B3"/>
    <w:rsid w:val="00E73CDA"/>
    <w:rsid w:val="00E73E2F"/>
    <w:rsid w:val="00E73F91"/>
    <w:rsid w:val="00E74C68"/>
    <w:rsid w:val="00E74D58"/>
    <w:rsid w:val="00E74E54"/>
    <w:rsid w:val="00E75FBA"/>
    <w:rsid w:val="00E75FE6"/>
    <w:rsid w:val="00E76276"/>
    <w:rsid w:val="00E770E9"/>
    <w:rsid w:val="00E77263"/>
    <w:rsid w:val="00E77EF5"/>
    <w:rsid w:val="00E802E7"/>
    <w:rsid w:val="00E82368"/>
    <w:rsid w:val="00E82AB0"/>
    <w:rsid w:val="00E8419E"/>
    <w:rsid w:val="00E8468A"/>
    <w:rsid w:val="00E853E2"/>
    <w:rsid w:val="00E85B8F"/>
    <w:rsid w:val="00E85F01"/>
    <w:rsid w:val="00E86D87"/>
    <w:rsid w:val="00E87717"/>
    <w:rsid w:val="00E90851"/>
    <w:rsid w:val="00E90EE5"/>
    <w:rsid w:val="00E910E3"/>
    <w:rsid w:val="00E914CB"/>
    <w:rsid w:val="00E92F00"/>
    <w:rsid w:val="00E9314F"/>
    <w:rsid w:val="00E93416"/>
    <w:rsid w:val="00E936C9"/>
    <w:rsid w:val="00E93CD3"/>
    <w:rsid w:val="00E93E51"/>
    <w:rsid w:val="00E94611"/>
    <w:rsid w:val="00E9611E"/>
    <w:rsid w:val="00E96AA5"/>
    <w:rsid w:val="00E96BB7"/>
    <w:rsid w:val="00E97A99"/>
    <w:rsid w:val="00E97CD9"/>
    <w:rsid w:val="00EA03A5"/>
    <w:rsid w:val="00EA060C"/>
    <w:rsid w:val="00EA0831"/>
    <w:rsid w:val="00EA0C8D"/>
    <w:rsid w:val="00EA20E8"/>
    <w:rsid w:val="00EA21A9"/>
    <w:rsid w:val="00EA26A4"/>
    <w:rsid w:val="00EA2EAE"/>
    <w:rsid w:val="00EA313A"/>
    <w:rsid w:val="00EA3B89"/>
    <w:rsid w:val="00EA4A71"/>
    <w:rsid w:val="00EA58D2"/>
    <w:rsid w:val="00EA5F38"/>
    <w:rsid w:val="00EA7645"/>
    <w:rsid w:val="00EA7E95"/>
    <w:rsid w:val="00EB05B3"/>
    <w:rsid w:val="00EB0FEC"/>
    <w:rsid w:val="00EB257A"/>
    <w:rsid w:val="00EB3A79"/>
    <w:rsid w:val="00EB4BC7"/>
    <w:rsid w:val="00EB4D2F"/>
    <w:rsid w:val="00EC00F9"/>
    <w:rsid w:val="00EC0C69"/>
    <w:rsid w:val="00EC2D7E"/>
    <w:rsid w:val="00EC2F3C"/>
    <w:rsid w:val="00EC33F0"/>
    <w:rsid w:val="00EC3DC2"/>
    <w:rsid w:val="00EC4059"/>
    <w:rsid w:val="00EC4241"/>
    <w:rsid w:val="00EC47C8"/>
    <w:rsid w:val="00EC5B44"/>
    <w:rsid w:val="00EC6FE2"/>
    <w:rsid w:val="00ED12EE"/>
    <w:rsid w:val="00ED155E"/>
    <w:rsid w:val="00ED15CF"/>
    <w:rsid w:val="00ED1B92"/>
    <w:rsid w:val="00ED1D03"/>
    <w:rsid w:val="00ED23E8"/>
    <w:rsid w:val="00ED2881"/>
    <w:rsid w:val="00ED2F1C"/>
    <w:rsid w:val="00ED34B2"/>
    <w:rsid w:val="00ED3A1B"/>
    <w:rsid w:val="00ED3AC4"/>
    <w:rsid w:val="00ED41C9"/>
    <w:rsid w:val="00ED5293"/>
    <w:rsid w:val="00EE0EB5"/>
    <w:rsid w:val="00EE268E"/>
    <w:rsid w:val="00EE294B"/>
    <w:rsid w:val="00EE2ADC"/>
    <w:rsid w:val="00EE3024"/>
    <w:rsid w:val="00EE3CC1"/>
    <w:rsid w:val="00EE43BF"/>
    <w:rsid w:val="00EE664B"/>
    <w:rsid w:val="00EE768B"/>
    <w:rsid w:val="00EE7CA2"/>
    <w:rsid w:val="00EF02E9"/>
    <w:rsid w:val="00EF077D"/>
    <w:rsid w:val="00EF140E"/>
    <w:rsid w:val="00EF154D"/>
    <w:rsid w:val="00EF27E9"/>
    <w:rsid w:val="00EF2E08"/>
    <w:rsid w:val="00EF37A7"/>
    <w:rsid w:val="00EF39E8"/>
    <w:rsid w:val="00EF3DDA"/>
    <w:rsid w:val="00EF41DD"/>
    <w:rsid w:val="00EF6F3F"/>
    <w:rsid w:val="00EF7404"/>
    <w:rsid w:val="00EF77EB"/>
    <w:rsid w:val="00EF7FAE"/>
    <w:rsid w:val="00F008FE"/>
    <w:rsid w:val="00F00ADC"/>
    <w:rsid w:val="00F00B78"/>
    <w:rsid w:val="00F016A7"/>
    <w:rsid w:val="00F02798"/>
    <w:rsid w:val="00F02A09"/>
    <w:rsid w:val="00F02C50"/>
    <w:rsid w:val="00F02F12"/>
    <w:rsid w:val="00F035D5"/>
    <w:rsid w:val="00F03B91"/>
    <w:rsid w:val="00F04D6D"/>
    <w:rsid w:val="00F058A7"/>
    <w:rsid w:val="00F05DA2"/>
    <w:rsid w:val="00F05F7C"/>
    <w:rsid w:val="00F061AD"/>
    <w:rsid w:val="00F065AC"/>
    <w:rsid w:val="00F0664B"/>
    <w:rsid w:val="00F06BC1"/>
    <w:rsid w:val="00F076BB"/>
    <w:rsid w:val="00F1165B"/>
    <w:rsid w:val="00F12F16"/>
    <w:rsid w:val="00F131D5"/>
    <w:rsid w:val="00F13F51"/>
    <w:rsid w:val="00F149EE"/>
    <w:rsid w:val="00F14AB0"/>
    <w:rsid w:val="00F14D08"/>
    <w:rsid w:val="00F15469"/>
    <w:rsid w:val="00F154CA"/>
    <w:rsid w:val="00F15809"/>
    <w:rsid w:val="00F15EB7"/>
    <w:rsid w:val="00F169D9"/>
    <w:rsid w:val="00F173CC"/>
    <w:rsid w:val="00F176F9"/>
    <w:rsid w:val="00F17A11"/>
    <w:rsid w:val="00F2028A"/>
    <w:rsid w:val="00F20923"/>
    <w:rsid w:val="00F213EA"/>
    <w:rsid w:val="00F21FCA"/>
    <w:rsid w:val="00F22579"/>
    <w:rsid w:val="00F228C1"/>
    <w:rsid w:val="00F229F6"/>
    <w:rsid w:val="00F22B33"/>
    <w:rsid w:val="00F2398A"/>
    <w:rsid w:val="00F24120"/>
    <w:rsid w:val="00F24480"/>
    <w:rsid w:val="00F245D2"/>
    <w:rsid w:val="00F25D32"/>
    <w:rsid w:val="00F25E91"/>
    <w:rsid w:val="00F2604B"/>
    <w:rsid w:val="00F26BCD"/>
    <w:rsid w:val="00F27B99"/>
    <w:rsid w:val="00F3022A"/>
    <w:rsid w:val="00F30C0E"/>
    <w:rsid w:val="00F318B5"/>
    <w:rsid w:val="00F32B49"/>
    <w:rsid w:val="00F36440"/>
    <w:rsid w:val="00F36C68"/>
    <w:rsid w:val="00F36CA9"/>
    <w:rsid w:val="00F3720A"/>
    <w:rsid w:val="00F3788B"/>
    <w:rsid w:val="00F40477"/>
    <w:rsid w:val="00F40735"/>
    <w:rsid w:val="00F41EBF"/>
    <w:rsid w:val="00F42AB8"/>
    <w:rsid w:val="00F43C36"/>
    <w:rsid w:val="00F444D4"/>
    <w:rsid w:val="00F447D4"/>
    <w:rsid w:val="00F47033"/>
    <w:rsid w:val="00F47146"/>
    <w:rsid w:val="00F47A85"/>
    <w:rsid w:val="00F50DF0"/>
    <w:rsid w:val="00F51C22"/>
    <w:rsid w:val="00F53B1C"/>
    <w:rsid w:val="00F557A6"/>
    <w:rsid w:val="00F55EEA"/>
    <w:rsid w:val="00F572B8"/>
    <w:rsid w:val="00F6198D"/>
    <w:rsid w:val="00F622FC"/>
    <w:rsid w:val="00F623AF"/>
    <w:rsid w:val="00F6371E"/>
    <w:rsid w:val="00F640B1"/>
    <w:rsid w:val="00F65655"/>
    <w:rsid w:val="00F656BA"/>
    <w:rsid w:val="00F656E1"/>
    <w:rsid w:val="00F65EF8"/>
    <w:rsid w:val="00F66018"/>
    <w:rsid w:val="00F66249"/>
    <w:rsid w:val="00F66DD2"/>
    <w:rsid w:val="00F70B6E"/>
    <w:rsid w:val="00F713A7"/>
    <w:rsid w:val="00F71C01"/>
    <w:rsid w:val="00F727C0"/>
    <w:rsid w:val="00F72C5B"/>
    <w:rsid w:val="00F72F64"/>
    <w:rsid w:val="00F73D85"/>
    <w:rsid w:val="00F74058"/>
    <w:rsid w:val="00F7435D"/>
    <w:rsid w:val="00F7461D"/>
    <w:rsid w:val="00F76033"/>
    <w:rsid w:val="00F76E38"/>
    <w:rsid w:val="00F77329"/>
    <w:rsid w:val="00F809CA"/>
    <w:rsid w:val="00F81923"/>
    <w:rsid w:val="00F81933"/>
    <w:rsid w:val="00F81F38"/>
    <w:rsid w:val="00F82F72"/>
    <w:rsid w:val="00F84E9F"/>
    <w:rsid w:val="00F857AC"/>
    <w:rsid w:val="00F85AB7"/>
    <w:rsid w:val="00F85D25"/>
    <w:rsid w:val="00F86DE4"/>
    <w:rsid w:val="00F878F2"/>
    <w:rsid w:val="00F87E6B"/>
    <w:rsid w:val="00F87F19"/>
    <w:rsid w:val="00F91298"/>
    <w:rsid w:val="00F9205B"/>
    <w:rsid w:val="00F9233D"/>
    <w:rsid w:val="00F92740"/>
    <w:rsid w:val="00F938DF"/>
    <w:rsid w:val="00F93B95"/>
    <w:rsid w:val="00F942A8"/>
    <w:rsid w:val="00F947D8"/>
    <w:rsid w:val="00F9589B"/>
    <w:rsid w:val="00F96CD8"/>
    <w:rsid w:val="00F970E0"/>
    <w:rsid w:val="00F970E3"/>
    <w:rsid w:val="00FA0A99"/>
    <w:rsid w:val="00FA0F46"/>
    <w:rsid w:val="00FA21AC"/>
    <w:rsid w:val="00FA2B35"/>
    <w:rsid w:val="00FA341D"/>
    <w:rsid w:val="00FA3DDC"/>
    <w:rsid w:val="00FA3FF2"/>
    <w:rsid w:val="00FA4C8C"/>
    <w:rsid w:val="00FA55FB"/>
    <w:rsid w:val="00FA5CD7"/>
    <w:rsid w:val="00FA66DD"/>
    <w:rsid w:val="00FA70B5"/>
    <w:rsid w:val="00FA77BF"/>
    <w:rsid w:val="00FA7898"/>
    <w:rsid w:val="00FA7A79"/>
    <w:rsid w:val="00FB00DA"/>
    <w:rsid w:val="00FB06B8"/>
    <w:rsid w:val="00FB1A91"/>
    <w:rsid w:val="00FB267B"/>
    <w:rsid w:val="00FB26F7"/>
    <w:rsid w:val="00FB2C4B"/>
    <w:rsid w:val="00FB3436"/>
    <w:rsid w:val="00FB3E18"/>
    <w:rsid w:val="00FB4FBD"/>
    <w:rsid w:val="00FB55FD"/>
    <w:rsid w:val="00FB6F91"/>
    <w:rsid w:val="00FB6FBF"/>
    <w:rsid w:val="00FB78C9"/>
    <w:rsid w:val="00FC09A4"/>
    <w:rsid w:val="00FC0BE9"/>
    <w:rsid w:val="00FC1CA6"/>
    <w:rsid w:val="00FC24D7"/>
    <w:rsid w:val="00FC2E9B"/>
    <w:rsid w:val="00FC35E6"/>
    <w:rsid w:val="00FC3866"/>
    <w:rsid w:val="00FC4C3F"/>
    <w:rsid w:val="00FC5795"/>
    <w:rsid w:val="00FC5CEC"/>
    <w:rsid w:val="00FC5F21"/>
    <w:rsid w:val="00FC63D6"/>
    <w:rsid w:val="00FC7E20"/>
    <w:rsid w:val="00FD09F2"/>
    <w:rsid w:val="00FD133C"/>
    <w:rsid w:val="00FD1D55"/>
    <w:rsid w:val="00FD239E"/>
    <w:rsid w:val="00FD317E"/>
    <w:rsid w:val="00FD35B9"/>
    <w:rsid w:val="00FD454F"/>
    <w:rsid w:val="00FD46BF"/>
    <w:rsid w:val="00FD47D2"/>
    <w:rsid w:val="00FD5021"/>
    <w:rsid w:val="00FD5E2D"/>
    <w:rsid w:val="00FD6099"/>
    <w:rsid w:val="00FD6A1A"/>
    <w:rsid w:val="00FE26F6"/>
    <w:rsid w:val="00FE2A90"/>
    <w:rsid w:val="00FE2E4C"/>
    <w:rsid w:val="00FE31CF"/>
    <w:rsid w:val="00FE4212"/>
    <w:rsid w:val="00FE4C03"/>
    <w:rsid w:val="00FF080B"/>
    <w:rsid w:val="00FF152A"/>
    <w:rsid w:val="00FF2081"/>
    <w:rsid w:val="00FF29E4"/>
    <w:rsid w:val="00FF2D06"/>
    <w:rsid w:val="00FF2D87"/>
    <w:rsid w:val="00FF36CA"/>
    <w:rsid w:val="00FF4DC9"/>
    <w:rsid w:val="00FF5097"/>
    <w:rsid w:val="00FF5990"/>
    <w:rsid w:val="00FF6187"/>
    <w:rsid w:val="00FF6B9F"/>
    <w:rsid w:val="00FF6DE6"/>
    <w:rsid w:val="00FF7239"/>
    <w:rsid w:val="00FF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4D7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E4D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4D7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E4D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SF</dc:creator>
  <cp:lastModifiedBy>Huang SF</cp:lastModifiedBy>
  <cp:revision>1</cp:revision>
  <dcterms:created xsi:type="dcterms:W3CDTF">2016-10-10T15:18:00Z</dcterms:created>
  <dcterms:modified xsi:type="dcterms:W3CDTF">2016-10-10T15:19:00Z</dcterms:modified>
</cp:coreProperties>
</file>